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CFBF3" w14:textId="77777777" w:rsidR="004E0C6E" w:rsidRPr="00E4096B" w:rsidRDefault="004E0C6E" w:rsidP="00E4096B">
      <w:pPr>
        <w:jc w:val="left"/>
        <w:rPr>
          <w:sz w:val="15"/>
          <w:szCs w:val="15"/>
        </w:rPr>
      </w:pPr>
      <w:r w:rsidRPr="00E4096B">
        <w:rPr>
          <w:sz w:val="15"/>
          <w:szCs w:val="15"/>
        </w:rPr>
        <w:t xml:space="preserve">Supplementary Table 8 Pre-TEVAR hemodynamics in </w:t>
      </w:r>
      <w:r w:rsidRPr="00E4096B">
        <w:rPr>
          <w:rFonts w:eastAsia="等线"/>
          <w:sz w:val="15"/>
          <w:szCs w:val="15"/>
        </w:rPr>
        <w:t>the nondilated</w:t>
      </w:r>
      <w:r w:rsidRPr="00E4096B">
        <w:rPr>
          <w:sz w:val="15"/>
          <w:szCs w:val="15"/>
        </w:rPr>
        <w:t xml:space="preserve"> group versus </w:t>
      </w:r>
      <w:r w:rsidRPr="00E4096B">
        <w:rPr>
          <w:rFonts w:eastAsia="等线"/>
          <w:sz w:val="15"/>
          <w:szCs w:val="15"/>
        </w:rPr>
        <w:t xml:space="preserve">the </w:t>
      </w:r>
      <w:r w:rsidRPr="00E4096B">
        <w:rPr>
          <w:sz w:val="15"/>
          <w:szCs w:val="15"/>
        </w:rPr>
        <w:t>control group</w:t>
      </w:r>
    </w:p>
    <w:tbl>
      <w:tblPr>
        <w:tblStyle w:val="3xianbiao"/>
        <w:tblW w:w="5000" w:type="pct"/>
        <w:tblLook w:val="04A0" w:firstRow="1" w:lastRow="0" w:firstColumn="1" w:lastColumn="0" w:noHBand="0" w:noVBand="1"/>
      </w:tblPr>
      <w:tblGrid>
        <w:gridCol w:w="996"/>
        <w:gridCol w:w="1045"/>
        <w:gridCol w:w="1612"/>
        <w:gridCol w:w="1842"/>
        <w:gridCol w:w="2309"/>
        <w:gridCol w:w="718"/>
      </w:tblGrid>
      <w:tr w:rsidR="0093284F" w:rsidRPr="00E4096B" w14:paraId="0AF9B213" w14:textId="77777777" w:rsidTr="00E40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584" w:type="pct"/>
          </w:tcPr>
          <w:p w14:paraId="49F91813" w14:textId="5ED4B85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bookmarkStart w:id="0" w:name="_Hlk223544817"/>
            <w:r w:rsidRPr="00E4096B">
              <w:rPr>
                <w:b w:val="0"/>
                <w:bCs w:val="0"/>
                <w:sz w:val="15"/>
                <w:szCs w:val="15"/>
              </w:rPr>
              <w:t>Location</w:t>
            </w:r>
          </w:p>
        </w:tc>
        <w:tc>
          <w:tcPr>
            <w:tcW w:w="613" w:type="pct"/>
          </w:tcPr>
          <w:p w14:paraId="741D6365" w14:textId="298BDED1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ariable</w:t>
            </w:r>
          </w:p>
        </w:tc>
        <w:tc>
          <w:tcPr>
            <w:tcW w:w="946" w:type="pct"/>
          </w:tcPr>
          <w:p w14:paraId="2F488120" w14:textId="095FE25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Group D(n=19)</w:t>
            </w:r>
          </w:p>
        </w:tc>
        <w:tc>
          <w:tcPr>
            <w:tcW w:w="1081" w:type="pct"/>
          </w:tcPr>
          <w:p w14:paraId="378C9BDE" w14:textId="28BFEB8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Group F(n=19)</w:t>
            </w:r>
          </w:p>
        </w:tc>
        <w:tc>
          <w:tcPr>
            <w:tcW w:w="1355" w:type="pct"/>
          </w:tcPr>
          <w:p w14:paraId="1D218ED1" w14:textId="131E70FE" w:rsidR="0093284F" w:rsidRPr="00E4096B" w:rsidRDefault="004923A9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MD (95% CI)</w:t>
            </w:r>
          </w:p>
        </w:tc>
        <w:tc>
          <w:tcPr>
            <w:tcW w:w="421" w:type="pct"/>
            <w:noWrap/>
          </w:tcPr>
          <w:p w14:paraId="3F7873A7" w14:textId="37E25AA5" w:rsidR="0093284F" w:rsidRPr="00E4096B" w:rsidRDefault="0093284F" w:rsidP="004923A9">
            <w:pPr>
              <w:jc w:val="center"/>
              <w:rPr>
                <w:rFonts w:hint="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</w:t>
            </w:r>
            <w:r w:rsidR="00E4096B">
              <w:rPr>
                <w:rFonts w:hint="eastAsia"/>
                <w:b w:val="0"/>
                <w:bCs w:val="0"/>
                <w:sz w:val="15"/>
                <w:szCs w:val="15"/>
              </w:rPr>
              <w:t xml:space="preserve"> value</w:t>
            </w:r>
          </w:p>
        </w:tc>
      </w:tr>
      <w:tr w:rsidR="0093284F" w:rsidRPr="00E4096B" w14:paraId="4BA2CE0E" w14:textId="77777777" w:rsidTr="00E4096B">
        <w:trPr>
          <w:trHeight w:val="170"/>
        </w:trPr>
        <w:tc>
          <w:tcPr>
            <w:tcW w:w="584" w:type="pct"/>
            <w:vMerge w:val="restart"/>
          </w:tcPr>
          <w:p w14:paraId="11193DBC" w14:textId="09FEF88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BCT</w:t>
            </w:r>
          </w:p>
        </w:tc>
        <w:tc>
          <w:tcPr>
            <w:tcW w:w="613" w:type="pct"/>
          </w:tcPr>
          <w:p w14:paraId="1061FCDD" w14:textId="6CE0EAA8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758EBCA2" w14:textId="2945D94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2(0.01,0.05</w:t>
            </w:r>
            <w:bookmarkStart w:id="1" w:name="OLE_LINK1"/>
            <w:r w:rsidRPr="00E4096B">
              <w:rPr>
                <w:b w:val="0"/>
                <w:bCs w:val="0"/>
                <w:sz w:val="15"/>
                <w:szCs w:val="15"/>
              </w:rPr>
              <w:t>)</w:t>
            </w:r>
            <w:bookmarkEnd w:id="1"/>
          </w:p>
        </w:tc>
        <w:tc>
          <w:tcPr>
            <w:tcW w:w="1081" w:type="pct"/>
          </w:tcPr>
          <w:p w14:paraId="60A56E8F" w14:textId="1C4E446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9(0.05,0.13)</w:t>
            </w:r>
          </w:p>
        </w:tc>
        <w:tc>
          <w:tcPr>
            <w:tcW w:w="1355" w:type="pct"/>
          </w:tcPr>
          <w:p w14:paraId="1D7EC821" w14:textId="19459640" w:rsidR="0093284F" w:rsidRPr="00E4096B" w:rsidRDefault="00C03DA8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5(0.02,0.11)</w:t>
            </w:r>
          </w:p>
        </w:tc>
        <w:tc>
          <w:tcPr>
            <w:tcW w:w="421" w:type="pct"/>
            <w:noWrap/>
          </w:tcPr>
          <w:p w14:paraId="5FBF5EC0" w14:textId="69AD554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C03DA8" w:rsidRPr="00E4096B">
              <w:rPr>
                <w:b w:val="0"/>
                <w:bCs w:val="0"/>
                <w:sz w:val="15"/>
                <w:szCs w:val="15"/>
              </w:rPr>
              <w:t>.002</w:t>
            </w:r>
          </w:p>
        </w:tc>
      </w:tr>
      <w:tr w:rsidR="0093284F" w:rsidRPr="00E4096B" w14:paraId="68FBA04E" w14:textId="77777777" w:rsidTr="00E4096B">
        <w:trPr>
          <w:trHeight w:val="170"/>
        </w:trPr>
        <w:tc>
          <w:tcPr>
            <w:tcW w:w="584" w:type="pct"/>
            <w:vMerge/>
          </w:tcPr>
          <w:p w14:paraId="3FC7D4E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703FE913" w14:textId="3F5B40CE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6ECE16C3" w14:textId="77AC227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893.38±1487.33</w:t>
            </w:r>
          </w:p>
        </w:tc>
        <w:tc>
          <w:tcPr>
            <w:tcW w:w="1081" w:type="pct"/>
          </w:tcPr>
          <w:p w14:paraId="26C5F794" w14:textId="01A3CF6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99.91±356.60</w:t>
            </w:r>
          </w:p>
        </w:tc>
        <w:tc>
          <w:tcPr>
            <w:tcW w:w="1355" w:type="pct"/>
          </w:tcPr>
          <w:p w14:paraId="0DCA8B45" w14:textId="1E7CAF33" w:rsidR="0093284F" w:rsidRPr="00E4096B" w:rsidRDefault="00483178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293.47(-2051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18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535.76)</w:t>
            </w:r>
          </w:p>
        </w:tc>
        <w:tc>
          <w:tcPr>
            <w:tcW w:w="421" w:type="pct"/>
            <w:noWrap/>
          </w:tcPr>
          <w:p w14:paraId="0D253F57" w14:textId="04FB12A4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483178" w:rsidRPr="00E4096B">
              <w:rPr>
                <w:b w:val="0"/>
                <w:bCs w:val="0"/>
                <w:sz w:val="15"/>
                <w:szCs w:val="15"/>
              </w:rPr>
              <w:t>2</w:t>
            </w:r>
          </w:p>
        </w:tc>
      </w:tr>
      <w:tr w:rsidR="0093284F" w:rsidRPr="00E4096B" w14:paraId="4236A4AE" w14:textId="77777777" w:rsidTr="00E4096B">
        <w:trPr>
          <w:trHeight w:val="170"/>
        </w:trPr>
        <w:tc>
          <w:tcPr>
            <w:tcW w:w="584" w:type="pct"/>
            <w:vMerge/>
          </w:tcPr>
          <w:p w14:paraId="1841B6E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C12FC09" w14:textId="56012237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4DBA74D0" w14:textId="21B44F7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11(0.48,1.63)</w:t>
            </w:r>
          </w:p>
        </w:tc>
        <w:tc>
          <w:tcPr>
            <w:tcW w:w="1081" w:type="pct"/>
          </w:tcPr>
          <w:p w14:paraId="080B5004" w14:textId="045993E5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4.17(1.15,5.31)</w:t>
            </w:r>
          </w:p>
        </w:tc>
        <w:tc>
          <w:tcPr>
            <w:tcW w:w="1355" w:type="pct"/>
          </w:tcPr>
          <w:p w14:paraId="712C3973" w14:textId="577BA9B9" w:rsidR="0093284F" w:rsidRPr="00E4096B" w:rsidRDefault="001342D9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89(1.63,3.44)</w:t>
            </w:r>
          </w:p>
        </w:tc>
        <w:tc>
          <w:tcPr>
            <w:tcW w:w="421" w:type="pct"/>
            <w:noWrap/>
          </w:tcPr>
          <w:p w14:paraId="36A3BA81" w14:textId="73815726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78263E" w:rsidRPr="00E4096B">
              <w:rPr>
                <w:b w:val="0"/>
                <w:bCs w:val="0"/>
                <w:sz w:val="15"/>
                <w:szCs w:val="15"/>
              </w:rPr>
              <w:t>2</w:t>
            </w:r>
          </w:p>
        </w:tc>
      </w:tr>
      <w:tr w:rsidR="0093284F" w:rsidRPr="00E4096B" w14:paraId="39978756" w14:textId="77777777" w:rsidTr="00E4096B">
        <w:trPr>
          <w:trHeight w:val="170"/>
        </w:trPr>
        <w:tc>
          <w:tcPr>
            <w:tcW w:w="584" w:type="pct"/>
            <w:vMerge/>
          </w:tcPr>
          <w:p w14:paraId="45587B6E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E840B17" w14:textId="4EF26ED0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3D402D55" w14:textId="1D5915F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29(0.51,2.36)</w:t>
            </w:r>
          </w:p>
        </w:tc>
        <w:tc>
          <w:tcPr>
            <w:tcW w:w="1081" w:type="pct"/>
          </w:tcPr>
          <w:p w14:paraId="42AC4EBB" w14:textId="7B8B5F0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4.25(1.55,4.65)</w:t>
            </w:r>
          </w:p>
        </w:tc>
        <w:tc>
          <w:tcPr>
            <w:tcW w:w="1355" w:type="pct"/>
          </w:tcPr>
          <w:p w14:paraId="768D6F3E" w14:textId="4EFDEA8C" w:rsidR="0093284F" w:rsidRPr="00E4096B" w:rsidRDefault="003A3E5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44(1.01,3.32)</w:t>
            </w:r>
          </w:p>
        </w:tc>
        <w:tc>
          <w:tcPr>
            <w:tcW w:w="421" w:type="pct"/>
            <w:noWrap/>
          </w:tcPr>
          <w:p w14:paraId="397E33D7" w14:textId="48A4D50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</w:t>
            </w:r>
          </w:p>
        </w:tc>
      </w:tr>
      <w:tr w:rsidR="0093284F" w:rsidRPr="00E4096B" w14:paraId="2F2EAA7B" w14:textId="77777777" w:rsidTr="00E4096B">
        <w:trPr>
          <w:trHeight w:val="170"/>
        </w:trPr>
        <w:tc>
          <w:tcPr>
            <w:tcW w:w="584" w:type="pct"/>
            <w:vMerge/>
          </w:tcPr>
          <w:p w14:paraId="052FCBFB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5B11894" w14:textId="0DAB417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4B59F742" w14:textId="7DABA19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.001,0.13)</w:t>
            </w:r>
          </w:p>
        </w:tc>
        <w:tc>
          <w:tcPr>
            <w:tcW w:w="1081" w:type="pct"/>
          </w:tcPr>
          <w:p w14:paraId="47EC01E8" w14:textId="2CC8922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2(0,0.04)</w:t>
            </w:r>
          </w:p>
        </w:tc>
        <w:tc>
          <w:tcPr>
            <w:tcW w:w="1355" w:type="pct"/>
          </w:tcPr>
          <w:p w14:paraId="0EE700CE" w14:textId="0AFAFAE3" w:rsidR="0093284F" w:rsidRPr="00E4096B" w:rsidRDefault="008B5581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03(-0.08,0.01)</w:t>
            </w:r>
          </w:p>
        </w:tc>
        <w:tc>
          <w:tcPr>
            <w:tcW w:w="421" w:type="pct"/>
            <w:noWrap/>
          </w:tcPr>
          <w:p w14:paraId="49933395" w14:textId="5A1874A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A6592F" w:rsidRPr="00E4096B">
              <w:rPr>
                <w:b w:val="0"/>
                <w:bCs w:val="0"/>
                <w:sz w:val="15"/>
                <w:szCs w:val="15"/>
              </w:rPr>
              <w:t>306</w:t>
            </w:r>
          </w:p>
        </w:tc>
      </w:tr>
      <w:tr w:rsidR="0093284F" w:rsidRPr="00E4096B" w14:paraId="4A0AFC84" w14:textId="77777777" w:rsidTr="00E4096B">
        <w:trPr>
          <w:trHeight w:val="170"/>
        </w:trPr>
        <w:tc>
          <w:tcPr>
            <w:tcW w:w="584" w:type="pct"/>
            <w:vMerge/>
          </w:tcPr>
          <w:p w14:paraId="2C4EF1DF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BA1D2E6" w14:textId="3D040386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2F2D4A9A" w14:textId="3C63961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85(0.43,2.24)</w:t>
            </w:r>
          </w:p>
        </w:tc>
        <w:tc>
          <w:tcPr>
            <w:tcW w:w="1081" w:type="pct"/>
          </w:tcPr>
          <w:p w14:paraId="02AA711E" w14:textId="259B7BD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5(0.22,1.09)</w:t>
            </w:r>
          </w:p>
        </w:tc>
        <w:tc>
          <w:tcPr>
            <w:tcW w:w="1355" w:type="pct"/>
          </w:tcPr>
          <w:p w14:paraId="317067CB" w14:textId="73AE9396" w:rsidR="0093284F" w:rsidRPr="00E4096B" w:rsidRDefault="00263CC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38(-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93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18)</w:t>
            </w:r>
          </w:p>
        </w:tc>
        <w:tc>
          <w:tcPr>
            <w:tcW w:w="421" w:type="pct"/>
            <w:noWrap/>
          </w:tcPr>
          <w:p w14:paraId="0FEB1ED8" w14:textId="496AD9E9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263CC2" w:rsidRPr="00E4096B">
              <w:rPr>
                <w:b w:val="0"/>
                <w:bCs w:val="0"/>
                <w:sz w:val="15"/>
                <w:szCs w:val="15"/>
              </w:rPr>
              <w:t>14</w:t>
            </w:r>
          </w:p>
        </w:tc>
      </w:tr>
      <w:tr w:rsidR="0093284F" w:rsidRPr="00E4096B" w14:paraId="47081FAE" w14:textId="77777777" w:rsidTr="00E4096B">
        <w:trPr>
          <w:trHeight w:val="170"/>
        </w:trPr>
        <w:tc>
          <w:tcPr>
            <w:tcW w:w="584" w:type="pct"/>
            <w:vMerge w:val="restart"/>
          </w:tcPr>
          <w:p w14:paraId="30732956" w14:textId="7649BFA8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LCCA</w:t>
            </w:r>
          </w:p>
        </w:tc>
        <w:tc>
          <w:tcPr>
            <w:tcW w:w="613" w:type="pct"/>
          </w:tcPr>
          <w:p w14:paraId="4D05A84D" w14:textId="73363A71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796C8828" w14:textId="5381E80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3(0.02,0.05)</w:t>
            </w:r>
          </w:p>
        </w:tc>
        <w:tc>
          <w:tcPr>
            <w:tcW w:w="1081" w:type="pct"/>
          </w:tcPr>
          <w:p w14:paraId="3842CBDB" w14:textId="58EBD91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3(0.02,0.13)</w:t>
            </w:r>
          </w:p>
        </w:tc>
        <w:tc>
          <w:tcPr>
            <w:tcW w:w="1355" w:type="pct"/>
          </w:tcPr>
          <w:p w14:paraId="0BE9A1BB" w14:textId="1EF71E25" w:rsidR="0093284F" w:rsidRPr="00E4096B" w:rsidRDefault="007F51C0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03(-0.03,0.02)</w:t>
            </w:r>
          </w:p>
        </w:tc>
        <w:tc>
          <w:tcPr>
            <w:tcW w:w="421" w:type="pct"/>
            <w:noWrap/>
          </w:tcPr>
          <w:p w14:paraId="3169E878" w14:textId="4FB1959A" w:rsidR="0093284F" w:rsidRPr="00E4096B" w:rsidRDefault="007F51C0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717</w:t>
            </w:r>
          </w:p>
        </w:tc>
      </w:tr>
      <w:tr w:rsidR="0093284F" w:rsidRPr="00E4096B" w14:paraId="79061C34" w14:textId="77777777" w:rsidTr="00E4096B">
        <w:trPr>
          <w:trHeight w:val="170"/>
        </w:trPr>
        <w:tc>
          <w:tcPr>
            <w:tcW w:w="584" w:type="pct"/>
            <w:vMerge/>
          </w:tcPr>
          <w:p w14:paraId="1DB4391E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60004BF" w14:textId="280A2CA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32FFF96C" w14:textId="39AEBE5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904.63±1450.95</w:t>
            </w:r>
          </w:p>
        </w:tc>
        <w:tc>
          <w:tcPr>
            <w:tcW w:w="1081" w:type="pct"/>
          </w:tcPr>
          <w:p w14:paraId="3040C0F0" w14:textId="6AF4920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69.82±356.22</w:t>
            </w:r>
          </w:p>
        </w:tc>
        <w:tc>
          <w:tcPr>
            <w:tcW w:w="1355" w:type="pct"/>
          </w:tcPr>
          <w:p w14:paraId="776865CF" w14:textId="201A51B7" w:rsidR="0093284F" w:rsidRPr="00E4096B" w:rsidRDefault="00F0447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334.81(-2072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72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596.91)</w:t>
            </w:r>
          </w:p>
        </w:tc>
        <w:tc>
          <w:tcPr>
            <w:tcW w:w="421" w:type="pct"/>
            <w:noWrap/>
          </w:tcPr>
          <w:p w14:paraId="5EA19CB8" w14:textId="1CEE275A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</w:t>
            </w:r>
          </w:p>
        </w:tc>
      </w:tr>
      <w:tr w:rsidR="0093284F" w:rsidRPr="00E4096B" w14:paraId="21C25EA1" w14:textId="77777777" w:rsidTr="00E4096B">
        <w:trPr>
          <w:trHeight w:val="170"/>
        </w:trPr>
        <w:tc>
          <w:tcPr>
            <w:tcW w:w="584" w:type="pct"/>
            <w:vMerge/>
          </w:tcPr>
          <w:p w14:paraId="7A74DD2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70559236" w14:textId="472EF22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0F09A45D" w14:textId="7FC9D89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92(0.29,1.90)</w:t>
            </w:r>
          </w:p>
        </w:tc>
        <w:tc>
          <w:tcPr>
            <w:tcW w:w="1081" w:type="pct"/>
          </w:tcPr>
          <w:p w14:paraId="2BCE0690" w14:textId="43934A1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99(0.81,3.40)</w:t>
            </w:r>
          </w:p>
        </w:tc>
        <w:tc>
          <w:tcPr>
            <w:tcW w:w="1355" w:type="pct"/>
          </w:tcPr>
          <w:p w14:paraId="2EF65AE5" w14:textId="66D95491" w:rsidR="0093284F" w:rsidRPr="00E4096B" w:rsidRDefault="002B39A4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66(-0.29,1.96)</w:t>
            </w:r>
          </w:p>
        </w:tc>
        <w:tc>
          <w:tcPr>
            <w:tcW w:w="421" w:type="pct"/>
            <w:noWrap/>
          </w:tcPr>
          <w:p w14:paraId="49677A0F" w14:textId="600F854B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</w:t>
            </w:r>
            <w:r w:rsidR="002B39A4" w:rsidRPr="00E4096B">
              <w:rPr>
                <w:b w:val="0"/>
                <w:bCs w:val="0"/>
                <w:sz w:val="15"/>
                <w:szCs w:val="15"/>
              </w:rPr>
              <w:t>77</w:t>
            </w:r>
          </w:p>
        </w:tc>
      </w:tr>
      <w:tr w:rsidR="0093284F" w:rsidRPr="00E4096B" w14:paraId="0FA5A87A" w14:textId="77777777" w:rsidTr="00E4096B">
        <w:trPr>
          <w:trHeight w:val="170"/>
        </w:trPr>
        <w:tc>
          <w:tcPr>
            <w:tcW w:w="584" w:type="pct"/>
            <w:vMerge/>
          </w:tcPr>
          <w:p w14:paraId="38B4FD6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26A8475" w14:textId="649B71A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330B9AF3" w14:textId="7D87EF4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10(0.41,2.81)</w:t>
            </w:r>
          </w:p>
        </w:tc>
        <w:tc>
          <w:tcPr>
            <w:tcW w:w="1081" w:type="pct"/>
          </w:tcPr>
          <w:p w14:paraId="070BD00A" w14:textId="048D767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74(0.80,2.53)</w:t>
            </w:r>
          </w:p>
        </w:tc>
        <w:tc>
          <w:tcPr>
            <w:tcW w:w="1355" w:type="pct"/>
          </w:tcPr>
          <w:p w14:paraId="61EFC7E3" w14:textId="574D9982" w:rsidR="0093284F" w:rsidRPr="00E4096B" w:rsidRDefault="00AB37ED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34(-0.92,1.32)</w:t>
            </w:r>
          </w:p>
        </w:tc>
        <w:tc>
          <w:tcPr>
            <w:tcW w:w="421" w:type="pct"/>
            <w:noWrap/>
          </w:tcPr>
          <w:p w14:paraId="63BAC85E" w14:textId="75EBF251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</w:t>
            </w:r>
            <w:r w:rsidR="00AB37ED" w:rsidRPr="00E4096B">
              <w:rPr>
                <w:b w:val="0"/>
                <w:bCs w:val="0"/>
                <w:sz w:val="15"/>
                <w:szCs w:val="15"/>
              </w:rPr>
              <w:t>45</w:t>
            </w:r>
          </w:p>
        </w:tc>
      </w:tr>
      <w:tr w:rsidR="0093284F" w:rsidRPr="00E4096B" w14:paraId="2FAE9D01" w14:textId="77777777" w:rsidTr="00E4096B">
        <w:trPr>
          <w:trHeight w:val="170"/>
        </w:trPr>
        <w:tc>
          <w:tcPr>
            <w:tcW w:w="584" w:type="pct"/>
            <w:vMerge/>
          </w:tcPr>
          <w:p w14:paraId="613CFA21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7B54AB76" w14:textId="2096AB38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550583C7" w14:textId="62F3548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.004,0.03)</w:t>
            </w:r>
          </w:p>
        </w:tc>
        <w:tc>
          <w:tcPr>
            <w:tcW w:w="1081" w:type="pct"/>
          </w:tcPr>
          <w:p w14:paraId="7D84C51D" w14:textId="4206C2F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.002,0.04)</w:t>
            </w:r>
          </w:p>
        </w:tc>
        <w:tc>
          <w:tcPr>
            <w:tcW w:w="1355" w:type="pct"/>
          </w:tcPr>
          <w:p w14:paraId="55C295AD" w14:textId="2DFB0121" w:rsidR="0093284F" w:rsidRPr="00E4096B" w:rsidRDefault="00CE1FA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01(-0.01,0.02)</w:t>
            </w:r>
          </w:p>
        </w:tc>
        <w:tc>
          <w:tcPr>
            <w:tcW w:w="421" w:type="pct"/>
            <w:noWrap/>
          </w:tcPr>
          <w:p w14:paraId="16C571E2" w14:textId="70147730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CE1FAF" w:rsidRPr="00E4096B">
              <w:rPr>
                <w:b w:val="0"/>
                <w:bCs w:val="0"/>
                <w:sz w:val="15"/>
                <w:szCs w:val="15"/>
              </w:rPr>
              <w:t>872</w:t>
            </w:r>
          </w:p>
        </w:tc>
      </w:tr>
      <w:tr w:rsidR="0093284F" w:rsidRPr="00E4096B" w14:paraId="7BE9AC28" w14:textId="77777777" w:rsidTr="00E4096B">
        <w:trPr>
          <w:trHeight w:val="170"/>
        </w:trPr>
        <w:tc>
          <w:tcPr>
            <w:tcW w:w="584" w:type="pct"/>
            <w:vMerge/>
          </w:tcPr>
          <w:p w14:paraId="58CA0827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59A7A35F" w14:textId="7E0C827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62A058EE" w14:textId="2BFEA1E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92(0.45,2.52)</w:t>
            </w:r>
          </w:p>
        </w:tc>
        <w:tc>
          <w:tcPr>
            <w:tcW w:w="1081" w:type="pct"/>
          </w:tcPr>
          <w:p w14:paraId="10E54D08" w14:textId="1871803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62(0.41,1.66)</w:t>
            </w:r>
          </w:p>
        </w:tc>
        <w:tc>
          <w:tcPr>
            <w:tcW w:w="1355" w:type="pct"/>
          </w:tcPr>
          <w:p w14:paraId="65D2F54B" w14:textId="25E5F0A8" w:rsidR="0093284F" w:rsidRPr="00E4096B" w:rsidRDefault="00CE1FA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14(-1.45,0.71)</w:t>
            </w:r>
          </w:p>
        </w:tc>
        <w:tc>
          <w:tcPr>
            <w:tcW w:w="421" w:type="pct"/>
            <w:noWrap/>
          </w:tcPr>
          <w:p w14:paraId="6EE90174" w14:textId="295D198C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2E0141" w:rsidRPr="00E4096B">
              <w:rPr>
                <w:b w:val="0"/>
                <w:bCs w:val="0"/>
                <w:sz w:val="15"/>
                <w:szCs w:val="15"/>
              </w:rPr>
              <w:t>421</w:t>
            </w:r>
          </w:p>
        </w:tc>
      </w:tr>
      <w:tr w:rsidR="0093284F" w:rsidRPr="00E4096B" w14:paraId="34C7F7BD" w14:textId="77777777" w:rsidTr="00E4096B">
        <w:trPr>
          <w:trHeight w:val="170"/>
        </w:trPr>
        <w:tc>
          <w:tcPr>
            <w:tcW w:w="584" w:type="pct"/>
            <w:vMerge w:val="restart"/>
          </w:tcPr>
          <w:p w14:paraId="46C0F8FF" w14:textId="288A389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LSA</w:t>
            </w:r>
          </w:p>
        </w:tc>
        <w:tc>
          <w:tcPr>
            <w:tcW w:w="613" w:type="pct"/>
          </w:tcPr>
          <w:p w14:paraId="741D2A92" w14:textId="52E2222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2C213A20" w14:textId="5803530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2(0.02,0.05)</w:t>
            </w:r>
          </w:p>
        </w:tc>
        <w:tc>
          <w:tcPr>
            <w:tcW w:w="1081" w:type="pct"/>
          </w:tcPr>
          <w:p w14:paraId="01341882" w14:textId="5551016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0.04,0.06)</w:t>
            </w:r>
          </w:p>
        </w:tc>
        <w:tc>
          <w:tcPr>
            <w:tcW w:w="1355" w:type="pct"/>
          </w:tcPr>
          <w:p w14:paraId="04A67FAF" w14:textId="74D791E2" w:rsidR="0093284F" w:rsidRPr="00E4096B" w:rsidRDefault="005B6E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2(-0.01,0.03)</w:t>
            </w:r>
          </w:p>
        </w:tc>
        <w:tc>
          <w:tcPr>
            <w:tcW w:w="421" w:type="pct"/>
            <w:noWrap/>
          </w:tcPr>
          <w:p w14:paraId="79CFD269" w14:textId="2E9A58F0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5B6E4F" w:rsidRPr="00E4096B">
              <w:rPr>
                <w:b w:val="0"/>
                <w:bCs w:val="0"/>
                <w:sz w:val="15"/>
                <w:szCs w:val="15"/>
              </w:rPr>
              <w:t>205</w:t>
            </w:r>
          </w:p>
        </w:tc>
      </w:tr>
      <w:tr w:rsidR="0093284F" w:rsidRPr="00E4096B" w14:paraId="39713062" w14:textId="77777777" w:rsidTr="00E4096B">
        <w:trPr>
          <w:trHeight w:val="170"/>
        </w:trPr>
        <w:tc>
          <w:tcPr>
            <w:tcW w:w="584" w:type="pct"/>
            <w:vMerge/>
          </w:tcPr>
          <w:p w14:paraId="7677CF38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D559512" w14:textId="407135B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7E311879" w14:textId="12953AA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879.44±1418.32</w:t>
            </w:r>
          </w:p>
        </w:tc>
        <w:tc>
          <w:tcPr>
            <w:tcW w:w="1081" w:type="pct"/>
          </w:tcPr>
          <w:p w14:paraId="0D84AAF8" w14:textId="1FAF4EB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50.29±358.58</w:t>
            </w:r>
          </w:p>
        </w:tc>
        <w:tc>
          <w:tcPr>
            <w:tcW w:w="1355" w:type="pct"/>
          </w:tcPr>
          <w:p w14:paraId="114B2681" w14:textId="6DD55169" w:rsidR="0093284F" w:rsidRPr="00E4096B" w:rsidRDefault="00F612F5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329.15(-2053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77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604.53)</w:t>
            </w:r>
          </w:p>
        </w:tc>
        <w:tc>
          <w:tcPr>
            <w:tcW w:w="421" w:type="pct"/>
            <w:noWrap/>
          </w:tcPr>
          <w:p w14:paraId="44D1A344" w14:textId="027D0590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</w:t>
            </w:r>
          </w:p>
        </w:tc>
      </w:tr>
      <w:tr w:rsidR="0093284F" w:rsidRPr="00E4096B" w14:paraId="66EEC36A" w14:textId="77777777" w:rsidTr="00E4096B">
        <w:trPr>
          <w:trHeight w:val="170"/>
        </w:trPr>
        <w:tc>
          <w:tcPr>
            <w:tcW w:w="584" w:type="pct"/>
            <w:vMerge/>
          </w:tcPr>
          <w:p w14:paraId="465A00C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5DCE90D" w14:textId="17452B3E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5189936E" w14:textId="01F76C2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30(0.64,3.39)</w:t>
            </w:r>
          </w:p>
        </w:tc>
        <w:tc>
          <w:tcPr>
            <w:tcW w:w="1081" w:type="pct"/>
          </w:tcPr>
          <w:p w14:paraId="4B0C4F6E" w14:textId="236C9AB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54(0.59,2.81)</w:t>
            </w:r>
          </w:p>
        </w:tc>
        <w:tc>
          <w:tcPr>
            <w:tcW w:w="1355" w:type="pct"/>
          </w:tcPr>
          <w:p w14:paraId="2023EE79" w14:textId="386D501F" w:rsidR="0093284F" w:rsidRPr="00E4096B" w:rsidRDefault="005669C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6(-2.10,1.78)</w:t>
            </w:r>
          </w:p>
        </w:tc>
        <w:tc>
          <w:tcPr>
            <w:tcW w:w="421" w:type="pct"/>
            <w:noWrap/>
          </w:tcPr>
          <w:p w14:paraId="04CA7B74" w14:textId="1411FCA5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5669CB" w:rsidRPr="00E4096B">
              <w:rPr>
                <w:b w:val="0"/>
                <w:bCs w:val="0"/>
                <w:sz w:val="15"/>
                <w:szCs w:val="15"/>
              </w:rPr>
              <w:t>809</w:t>
            </w:r>
          </w:p>
        </w:tc>
      </w:tr>
      <w:tr w:rsidR="0093284F" w:rsidRPr="00E4096B" w14:paraId="6CD92FF7" w14:textId="77777777" w:rsidTr="00E4096B">
        <w:trPr>
          <w:trHeight w:val="170"/>
        </w:trPr>
        <w:tc>
          <w:tcPr>
            <w:tcW w:w="584" w:type="pct"/>
            <w:vMerge/>
          </w:tcPr>
          <w:p w14:paraId="70CBB523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51F0F4AD" w14:textId="20E5B983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162A518C" w14:textId="0BFD3EC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64(0.84,3.09)</w:t>
            </w:r>
          </w:p>
        </w:tc>
        <w:tc>
          <w:tcPr>
            <w:tcW w:w="1081" w:type="pct"/>
          </w:tcPr>
          <w:p w14:paraId="44882578" w14:textId="1877B06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24(0.90,3.79)</w:t>
            </w:r>
          </w:p>
        </w:tc>
        <w:tc>
          <w:tcPr>
            <w:tcW w:w="1355" w:type="pct"/>
          </w:tcPr>
          <w:p w14:paraId="5F47C292" w14:textId="019A1FF4" w:rsidR="0093284F" w:rsidRPr="00E4096B" w:rsidRDefault="008E5DF7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6(-1010,1.51)</w:t>
            </w:r>
          </w:p>
        </w:tc>
        <w:tc>
          <w:tcPr>
            <w:tcW w:w="421" w:type="pct"/>
            <w:noWrap/>
          </w:tcPr>
          <w:p w14:paraId="18FAE969" w14:textId="37FCCA35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8E5DF7" w:rsidRPr="00E4096B">
              <w:rPr>
                <w:b w:val="0"/>
                <w:bCs w:val="0"/>
                <w:sz w:val="15"/>
                <w:szCs w:val="15"/>
              </w:rPr>
              <w:t>778</w:t>
            </w:r>
          </w:p>
        </w:tc>
      </w:tr>
      <w:tr w:rsidR="0093284F" w:rsidRPr="00E4096B" w14:paraId="595BD64A" w14:textId="77777777" w:rsidTr="00E4096B">
        <w:trPr>
          <w:trHeight w:val="170"/>
        </w:trPr>
        <w:tc>
          <w:tcPr>
            <w:tcW w:w="584" w:type="pct"/>
            <w:vMerge/>
          </w:tcPr>
          <w:p w14:paraId="63121A3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8851AE1" w14:textId="377F1E6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0D91BCFE" w14:textId="0D5E48F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.001,0.10)</w:t>
            </w:r>
          </w:p>
        </w:tc>
        <w:tc>
          <w:tcPr>
            <w:tcW w:w="1081" w:type="pct"/>
          </w:tcPr>
          <w:p w14:paraId="78CB4379" w14:textId="42B71E0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0.01,0.17)</w:t>
            </w:r>
          </w:p>
        </w:tc>
        <w:tc>
          <w:tcPr>
            <w:tcW w:w="1355" w:type="pct"/>
          </w:tcPr>
          <w:p w14:paraId="27F63685" w14:textId="3D21295F" w:rsidR="0093284F" w:rsidRPr="00E4096B" w:rsidRDefault="008E5DF7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-0.01,0.10)</w:t>
            </w:r>
          </w:p>
        </w:tc>
        <w:tc>
          <w:tcPr>
            <w:tcW w:w="421" w:type="pct"/>
            <w:noWrap/>
          </w:tcPr>
          <w:p w14:paraId="1B990B86" w14:textId="5E2113DD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29620C" w:rsidRPr="00E4096B">
              <w:rPr>
                <w:b w:val="0"/>
                <w:bCs w:val="0"/>
                <w:sz w:val="15"/>
                <w:szCs w:val="15"/>
              </w:rPr>
              <w:t>376</w:t>
            </w:r>
          </w:p>
        </w:tc>
      </w:tr>
      <w:tr w:rsidR="0093284F" w:rsidRPr="00E4096B" w14:paraId="374B4E28" w14:textId="77777777" w:rsidTr="00E4096B">
        <w:trPr>
          <w:trHeight w:val="170"/>
        </w:trPr>
        <w:tc>
          <w:tcPr>
            <w:tcW w:w="584" w:type="pct"/>
            <w:vMerge/>
          </w:tcPr>
          <w:p w14:paraId="3338C115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3540132" w14:textId="1689A82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06CB2130" w14:textId="7522E39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73(0.37,1.34)</w:t>
            </w:r>
          </w:p>
        </w:tc>
        <w:tc>
          <w:tcPr>
            <w:tcW w:w="1081" w:type="pct"/>
          </w:tcPr>
          <w:p w14:paraId="776643B1" w14:textId="0608F99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92(0.29,1.83)</w:t>
            </w:r>
          </w:p>
        </w:tc>
        <w:tc>
          <w:tcPr>
            <w:tcW w:w="1355" w:type="pct"/>
          </w:tcPr>
          <w:p w14:paraId="43B47FE2" w14:textId="7924D879" w:rsidR="0093284F" w:rsidRPr="00E4096B" w:rsidRDefault="0029620C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13(-0.56,0.86)</w:t>
            </w:r>
          </w:p>
        </w:tc>
        <w:tc>
          <w:tcPr>
            <w:tcW w:w="421" w:type="pct"/>
            <w:noWrap/>
          </w:tcPr>
          <w:p w14:paraId="6DC19A5A" w14:textId="13D12FAE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29620C" w:rsidRPr="00E4096B">
              <w:rPr>
                <w:b w:val="0"/>
                <w:bCs w:val="0"/>
                <w:sz w:val="15"/>
                <w:szCs w:val="15"/>
              </w:rPr>
              <w:t>872</w:t>
            </w:r>
          </w:p>
        </w:tc>
      </w:tr>
      <w:tr w:rsidR="0093284F" w:rsidRPr="00E4096B" w14:paraId="611A0DBA" w14:textId="77777777" w:rsidTr="00E4096B">
        <w:trPr>
          <w:trHeight w:val="170"/>
        </w:trPr>
        <w:tc>
          <w:tcPr>
            <w:tcW w:w="584" w:type="pct"/>
            <w:vMerge w:val="restart"/>
          </w:tcPr>
          <w:p w14:paraId="44240144" w14:textId="717522B6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Celiac trunk</w:t>
            </w:r>
          </w:p>
        </w:tc>
        <w:tc>
          <w:tcPr>
            <w:tcW w:w="613" w:type="pct"/>
          </w:tcPr>
          <w:p w14:paraId="34515EB4" w14:textId="5E952DF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508066AA" w14:textId="2259656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9(0.04,0.41)</w:t>
            </w:r>
          </w:p>
        </w:tc>
        <w:tc>
          <w:tcPr>
            <w:tcW w:w="1081" w:type="pct"/>
          </w:tcPr>
          <w:p w14:paraId="12FEC595" w14:textId="215C156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3(0.03,0.11)</w:t>
            </w:r>
          </w:p>
        </w:tc>
        <w:tc>
          <w:tcPr>
            <w:tcW w:w="1355" w:type="pct"/>
          </w:tcPr>
          <w:p w14:paraId="180467C0" w14:textId="3E56F924" w:rsidR="0093284F" w:rsidRPr="00E4096B" w:rsidRDefault="00F904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6(-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24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02)</w:t>
            </w:r>
          </w:p>
        </w:tc>
        <w:tc>
          <w:tcPr>
            <w:tcW w:w="421" w:type="pct"/>
            <w:noWrap/>
          </w:tcPr>
          <w:p w14:paraId="482F7EA3" w14:textId="15316F66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F9044F" w:rsidRPr="00E4096B">
              <w:rPr>
                <w:b w:val="0"/>
                <w:bCs w:val="0"/>
                <w:sz w:val="15"/>
                <w:szCs w:val="15"/>
              </w:rPr>
              <w:t>5</w:t>
            </w:r>
          </w:p>
        </w:tc>
      </w:tr>
      <w:tr w:rsidR="0093284F" w:rsidRPr="00E4096B" w14:paraId="43A7A5DD" w14:textId="77777777" w:rsidTr="00E4096B">
        <w:trPr>
          <w:trHeight w:val="170"/>
        </w:trPr>
        <w:tc>
          <w:tcPr>
            <w:tcW w:w="584" w:type="pct"/>
            <w:vMerge/>
          </w:tcPr>
          <w:p w14:paraId="3F8D8298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32D7DBE2" w14:textId="4C2AA03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41498A39" w14:textId="5A92FBB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463.65±653.91</w:t>
            </w:r>
          </w:p>
        </w:tc>
        <w:tc>
          <w:tcPr>
            <w:tcW w:w="1081" w:type="pct"/>
          </w:tcPr>
          <w:p w14:paraId="24C076BC" w14:textId="64AD304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10.09±360.37</w:t>
            </w:r>
          </w:p>
        </w:tc>
        <w:tc>
          <w:tcPr>
            <w:tcW w:w="1355" w:type="pct"/>
          </w:tcPr>
          <w:p w14:paraId="149F6220" w14:textId="7D1C437E" w:rsidR="0093284F" w:rsidRPr="00E4096B" w:rsidRDefault="00F904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953.56(-1347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76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559.35)</w:t>
            </w:r>
          </w:p>
        </w:tc>
        <w:tc>
          <w:tcPr>
            <w:tcW w:w="421" w:type="pct"/>
            <w:noWrap/>
          </w:tcPr>
          <w:p w14:paraId="15FA7001" w14:textId="0D519C51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F9044F" w:rsidRPr="00E4096B">
              <w:rPr>
                <w:b w:val="0"/>
                <w:bCs w:val="0"/>
                <w:sz w:val="15"/>
                <w:szCs w:val="15"/>
              </w:rPr>
              <w:t>.000</w:t>
            </w:r>
          </w:p>
        </w:tc>
      </w:tr>
      <w:tr w:rsidR="0093284F" w:rsidRPr="00E4096B" w14:paraId="1D9E7649" w14:textId="77777777" w:rsidTr="00E4096B">
        <w:trPr>
          <w:trHeight w:val="170"/>
        </w:trPr>
        <w:tc>
          <w:tcPr>
            <w:tcW w:w="584" w:type="pct"/>
            <w:vMerge/>
          </w:tcPr>
          <w:p w14:paraId="1192DE6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A6B34CA" w14:textId="2BF6394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2002D5B1" w14:textId="53CFDEF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37(1.15,14.86)</w:t>
            </w:r>
          </w:p>
        </w:tc>
        <w:tc>
          <w:tcPr>
            <w:tcW w:w="1081" w:type="pct"/>
          </w:tcPr>
          <w:p w14:paraId="0996E13B" w14:textId="632238A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08(0.43,2.46)</w:t>
            </w:r>
          </w:p>
        </w:tc>
        <w:tc>
          <w:tcPr>
            <w:tcW w:w="1355" w:type="pct"/>
          </w:tcPr>
          <w:p w14:paraId="06532EA2" w14:textId="3066DE86" w:rsidR="0093284F" w:rsidRPr="00E4096B" w:rsidRDefault="001C59E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48(-11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32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62)</w:t>
            </w:r>
          </w:p>
        </w:tc>
        <w:tc>
          <w:tcPr>
            <w:tcW w:w="421" w:type="pct"/>
            <w:noWrap/>
          </w:tcPr>
          <w:p w14:paraId="2831E803" w14:textId="7D6E6133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1C59EF" w:rsidRPr="00E4096B">
              <w:rPr>
                <w:b w:val="0"/>
                <w:bCs w:val="0"/>
                <w:sz w:val="15"/>
                <w:szCs w:val="15"/>
              </w:rPr>
              <w:t>01</w:t>
            </w:r>
          </w:p>
        </w:tc>
      </w:tr>
      <w:tr w:rsidR="0093284F" w:rsidRPr="00E4096B" w14:paraId="3D696529" w14:textId="77777777" w:rsidTr="00E4096B">
        <w:trPr>
          <w:trHeight w:val="170"/>
        </w:trPr>
        <w:tc>
          <w:tcPr>
            <w:tcW w:w="584" w:type="pct"/>
            <w:vMerge/>
          </w:tcPr>
          <w:p w14:paraId="632C9506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05E0476" w14:textId="608A0A21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727F71C0" w14:textId="68A9A61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3.07(1.98,15.41)</w:t>
            </w:r>
          </w:p>
        </w:tc>
        <w:tc>
          <w:tcPr>
            <w:tcW w:w="1081" w:type="pct"/>
          </w:tcPr>
          <w:p w14:paraId="6EBF2B10" w14:textId="32E3901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33(0.34,2.27)</w:t>
            </w:r>
          </w:p>
        </w:tc>
        <w:tc>
          <w:tcPr>
            <w:tcW w:w="1355" w:type="pct"/>
          </w:tcPr>
          <w:p w14:paraId="29C37757" w14:textId="732BE7BC" w:rsidR="0093284F" w:rsidRPr="00E4096B" w:rsidRDefault="00D90AF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2.64(-9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73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1.25)</w:t>
            </w:r>
          </w:p>
        </w:tc>
        <w:tc>
          <w:tcPr>
            <w:tcW w:w="421" w:type="pct"/>
            <w:noWrap/>
          </w:tcPr>
          <w:p w14:paraId="4CD5B40E" w14:textId="43EB6EE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D90AF2" w:rsidRPr="00E4096B">
              <w:rPr>
                <w:b w:val="0"/>
                <w:bCs w:val="0"/>
                <w:sz w:val="15"/>
                <w:szCs w:val="15"/>
              </w:rPr>
              <w:t>1</w:t>
            </w:r>
          </w:p>
        </w:tc>
      </w:tr>
      <w:tr w:rsidR="0093284F" w:rsidRPr="00E4096B" w14:paraId="0689C93E" w14:textId="77777777" w:rsidTr="00E4096B">
        <w:trPr>
          <w:trHeight w:val="170"/>
        </w:trPr>
        <w:tc>
          <w:tcPr>
            <w:tcW w:w="584" w:type="pct"/>
            <w:vMerge/>
          </w:tcPr>
          <w:p w14:paraId="0F5ABB33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6CC5D2F" w14:textId="401914B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77947255" w14:textId="4F566E1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,0.01)</w:t>
            </w:r>
          </w:p>
        </w:tc>
        <w:tc>
          <w:tcPr>
            <w:tcW w:w="1081" w:type="pct"/>
          </w:tcPr>
          <w:p w14:paraId="653C7537" w14:textId="5F1AC79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,0.02)</w:t>
            </w:r>
          </w:p>
        </w:tc>
        <w:tc>
          <w:tcPr>
            <w:tcW w:w="1355" w:type="pct"/>
          </w:tcPr>
          <w:p w14:paraId="2BD5E0BF" w14:textId="1D64783D" w:rsidR="0093284F" w:rsidRPr="00E4096B" w:rsidRDefault="000351DE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(-0.001,0.002)</w:t>
            </w:r>
          </w:p>
        </w:tc>
        <w:tc>
          <w:tcPr>
            <w:tcW w:w="421" w:type="pct"/>
            <w:noWrap/>
          </w:tcPr>
          <w:p w14:paraId="2044B2BD" w14:textId="3066E35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0351DE" w:rsidRPr="00E4096B">
              <w:rPr>
                <w:b w:val="0"/>
                <w:bCs w:val="0"/>
                <w:sz w:val="15"/>
                <w:szCs w:val="15"/>
              </w:rPr>
              <w:t>777</w:t>
            </w:r>
          </w:p>
        </w:tc>
      </w:tr>
      <w:tr w:rsidR="0093284F" w:rsidRPr="00E4096B" w14:paraId="4699B684" w14:textId="77777777" w:rsidTr="00E4096B">
        <w:trPr>
          <w:trHeight w:val="170"/>
        </w:trPr>
        <w:tc>
          <w:tcPr>
            <w:tcW w:w="584" w:type="pct"/>
            <w:vMerge/>
          </w:tcPr>
          <w:p w14:paraId="6EF9F50F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63B40BB" w14:textId="4E97C8D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4FD2FAEE" w14:textId="41CA541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33(0.07,0.51)</w:t>
            </w:r>
          </w:p>
        </w:tc>
        <w:tc>
          <w:tcPr>
            <w:tcW w:w="1081" w:type="pct"/>
          </w:tcPr>
          <w:p w14:paraId="7F37C984" w14:textId="21690AB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76(0.44,3.05)</w:t>
            </w:r>
          </w:p>
        </w:tc>
        <w:tc>
          <w:tcPr>
            <w:tcW w:w="1355" w:type="pct"/>
          </w:tcPr>
          <w:p w14:paraId="0E7B4502" w14:textId="579388BD" w:rsidR="0093284F" w:rsidRPr="00E4096B" w:rsidRDefault="003424B7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3(0.22,0.81)</w:t>
            </w:r>
          </w:p>
        </w:tc>
        <w:tc>
          <w:tcPr>
            <w:tcW w:w="421" w:type="pct"/>
            <w:noWrap/>
          </w:tcPr>
          <w:p w14:paraId="24B81F69" w14:textId="1375027D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3424B7" w:rsidRPr="00E4096B">
              <w:rPr>
                <w:b w:val="0"/>
                <w:bCs w:val="0"/>
                <w:sz w:val="15"/>
                <w:szCs w:val="15"/>
              </w:rPr>
              <w:t>49</w:t>
            </w:r>
          </w:p>
        </w:tc>
      </w:tr>
      <w:tr w:rsidR="008F1197" w:rsidRPr="00E4096B" w14:paraId="732298FD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763B2A2C" w14:textId="1CA420EC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SMA</w:t>
            </w:r>
          </w:p>
        </w:tc>
        <w:tc>
          <w:tcPr>
            <w:tcW w:w="613" w:type="pct"/>
          </w:tcPr>
          <w:p w14:paraId="56CDE1C1" w14:textId="282943CC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23C24292" w14:textId="0A094AE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8(0.06,0.18)</w:t>
            </w:r>
          </w:p>
        </w:tc>
        <w:tc>
          <w:tcPr>
            <w:tcW w:w="1081" w:type="pct"/>
          </w:tcPr>
          <w:p w14:paraId="5B0E7E2C" w14:textId="55CD9E5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3(0.02,0.11)</w:t>
            </w:r>
          </w:p>
        </w:tc>
        <w:tc>
          <w:tcPr>
            <w:tcW w:w="1355" w:type="pct"/>
          </w:tcPr>
          <w:p w14:paraId="3BE622C4" w14:textId="32BBF47E" w:rsidR="0093284F" w:rsidRPr="00E4096B" w:rsidRDefault="000704F6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4(-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10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003)</w:t>
            </w:r>
          </w:p>
        </w:tc>
        <w:tc>
          <w:tcPr>
            <w:tcW w:w="421" w:type="pct"/>
            <w:noWrap/>
          </w:tcPr>
          <w:p w14:paraId="4CA1B827" w14:textId="6A8E002E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F66CAE" w:rsidRPr="00E4096B">
              <w:rPr>
                <w:b w:val="0"/>
                <w:bCs w:val="0"/>
                <w:sz w:val="15"/>
                <w:szCs w:val="15"/>
              </w:rPr>
              <w:t>39</w:t>
            </w:r>
          </w:p>
        </w:tc>
      </w:tr>
      <w:tr w:rsidR="008F1197" w:rsidRPr="00E4096B" w14:paraId="6AAE315B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1154268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4571CBA" w14:textId="6590AEA6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573854FC" w14:textId="218C4C0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498.41±785.94</w:t>
            </w:r>
          </w:p>
        </w:tc>
        <w:tc>
          <w:tcPr>
            <w:tcW w:w="1081" w:type="pct"/>
          </w:tcPr>
          <w:p w14:paraId="0B20E085" w14:textId="4C3F895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09.93±370.65</w:t>
            </w:r>
          </w:p>
        </w:tc>
        <w:tc>
          <w:tcPr>
            <w:tcW w:w="1355" w:type="pct"/>
          </w:tcPr>
          <w:p w14:paraId="09472E73" w14:textId="2C659B2A" w:rsidR="0093284F" w:rsidRPr="00E4096B" w:rsidRDefault="000C62E1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988.48(-1445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24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531.72)</w:t>
            </w:r>
          </w:p>
        </w:tc>
        <w:tc>
          <w:tcPr>
            <w:tcW w:w="421" w:type="pct"/>
            <w:noWrap/>
          </w:tcPr>
          <w:p w14:paraId="7AD8CFF0" w14:textId="6C4BEE22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0C62E1" w:rsidRPr="00E4096B">
              <w:rPr>
                <w:b w:val="0"/>
                <w:bCs w:val="0"/>
                <w:sz w:val="15"/>
                <w:szCs w:val="15"/>
              </w:rPr>
              <w:t>.000</w:t>
            </w:r>
          </w:p>
        </w:tc>
      </w:tr>
      <w:tr w:rsidR="008F1197" w:rsidRPr="00E4096B" w14:paraId="54005575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37A863F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52102138" w14:textId="755A0B9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3C3BADF3" w14:textId="1E4C770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78(1.49,8.29)</w:t>
            </w:r>
          </w:p>
        </w:tc>
        <w:tc>
          <w:tcPr>
            <w:tcW w:w="1081" w:type="pct"/>
          </w:tcPr>
          <w:p w14:paraId="7296DDD6" w14:textId="3C8437A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27(0.44,2.95)</w:t>
            </w:r>
          </w:p>
        </w:tc>
        <w:tc>
          <w:tcPr>
            <w:tcW w:w="1355" w:type="pct"/>
          </w:tcPr>
          <w:p w14:paraId="0ED37A15" w14:textId="28C5D599" w:rsidR="0093284F" w:rsidRPr="00E4096B" w:rsidRDefault="006B510C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28(-4.80,0.05)</w:t>
            </w:r>
          </w:p>
        </w:tc>
        <w:tc>
          <w:tcPr>
            <w:tcW w:w="421" w:type="pct"/>
            <w:noWrap/>
          </w:tcPr>
          <w:p w14:paraId="05C43A61" w14:textId="5074B1FB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A072E1" w:rsidRPr="00E4096B">
              <w:rPr>
                <w:b w:val="0"/>
                <w:bCs w:val="0"/>
                <w:sz w:val="15"/>
                <w:szCs w:val="15"/>
              </w:rPr>
              <w:t>108</w:t>
            </w:r>
          </w:p>
        </w:tc>
      </w:tr>
      <w:tr w:rsidR="008F1197" w:rsidRPr="00E4096B" w14:paraId="6443FD7F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2BDB4884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679AFB8" w14:textId="372DD8C9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370AABEF" w14:textId="767F88B5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27(1.65,10.54)</w:t>
            </w:r>
          </w:p>
        </w:tc>
        <w:tc>
          <w:tcPr>
            <w:tcW w:w="1081" w:type="pct"/>
          </w:tcPr>
          <w:p w14:paraId="63601986" w14:textId="3758D1B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12(0.50,2.57)</w:t>
            </w:r>
          </w:p>
        </w:tc>
        <w:tc>
          <w:tcPr>
            <w:tcW w:w="1355" w:type="pct"/>
          </w:tcPr>
          <w:p w14:paraId="142E479B" w14:textId="1F0A5304" w:rsidR="0093284F" w:rsidRPr="00E4096B" w:rsidRDefault="00474B44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57(-6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86,</w:t>
            </w:r>
            <w:r w:rsidR="001278EE" w:rsidRPr="00E4096B">
              <w:rPr>
                <w:b w:val="0"/>
                <w:bCs w:val="0"/>
                <w:sz w:val="15"/>
                <w:szCs w:val="15"/>
              </w:rPr>
              <w:t>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37)</w:t>
            </w:r>
          </w:p>
        </w:tc>
        <w:tc>
          <w:tcPr>
            <w:tcW w:w="421" w:type="pct"/>
            <w:noWrap/>
          </w:tcPr>
          <w:p w14:paraId="1E2DF606" w14:textId="61FF24A9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6</w:t>
            </w:r>
          </w:p>
        </w:tc>
      </w:tr>
      <w:tr w:rsidR="008F1197" w:rsidRPr="00E4096B" w14:paraId="27B70631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1F60EF9E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4D54B40" w14:textId="2DABDE1F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6313C064" w14:textId="15AC6BF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,0.04)</w:t>
            </w:r>
          </w:p>
        </w:tc>
        <w:tc>
          <w:tcPr>
            <w:tcW w:w="1081" w:type="pct"/>
          </w:tcPr>
          <w:p w14:paraId="7D67480A" w14:textId="657272E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3(0.001,0.02)</w:t>
            </w:r>
          </w:p>
        </w:tc>
        <w:tc>
          <w:tcPr>
            <w:tcW w:w="1355" w:type="pct"/>
          </w:tcPr>
          <w:p w14:paraId="497439B0" w14:textId="22F1BFFC" w:rsidR="0093284F" w:rsidRPr="00E4096B" w:rsidRDefault="004B74C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-0.01,0.004)</w:t>
            </w:r>
          </w:p>
        </w:tc>
        <w:tc>
          <w:tcPr>
            <w:tcW w:w="421" w:type="pct"/>
            <w:noWrap/>
          </w:tcPr>
          <w:p w14:paraId="3A4943B3" w14:textId="2A8C64FB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4B74CB" w:rsidRPr="00E4096B">
              <w:rPr>
                <w:b w:val="0"/>
                <w:bCs w:val="0"/>
                <w:sz w:val="15"/>
                <w:szCs w:val="15"/>
              </w:rPr>
              <w:t>660</w:t>
            </w:r>
          </w:p>
        </w:tc>
      </w:tr>
      <w:tr w:rsidR="008F1197" w:rsidRPr="00E4096B" w14:paraId="2A0AF13C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33754950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358A4ECA" w14:textId="68AD38A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390CD510" w14:textId="12B5841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4(0.10,0.61)</w:t>
            </w:r>
          </w:p>
        </w:tc>
        <w:tc>
          <w:tcPr>
            <w:tcW w:w="1081" w:type="pct"/>
          </w:tcPr>
          <w:p w14:paraId="0484CEC0" w14:textId="72B014A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93(0.39,1.99)</w:t>
            </w:r>
          </w:p>
        </w:tc>
        <w:tc>
          <w:tcPr>
            <w:tcW w:w="1355" w:type="pct"/>
          </w:tcPr>
          <w:p w14:paraId="4F3E370C" w14:textId="360A3A86" w:rsidR="0093284F" w:rsidRPr="00E4096B" w:rsidRDefault="00832457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3(0.17,0.92)</w:t>
            </w:r>
          </w:p>
        </w:tc>
        <w:tc>
          <w:tcPr>
            <w:tcW w:w="421" w:type="pct"/>
            <w:noWrap/>
          </w:tcPr>
          <w:p w14:paraId="11B00DB7" w14:textId="4173FDAC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</w:t>
            </w:r>
            <w:r w:rsidR="00832457" w:rsidRPr="00E4096B">
              <w:rPr>
                <w:b w:val="0"/>
                <w:bCs w:val="0"/>
                <w:sz w:val="15"/>
                <w:szCs w:val="15"/>
              </w:rPr>
              <w:t>0</w:t>
            </w:r>
          </w:p>
        </w:tc>
      </w:tr>
      <w:tr w:rsidR="008F1197" w:rsidRPr="00E4096B" w14:paraId="2C6BE1EC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0DF88847" w14:textId="0CB92B28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LRA</w:t>
            </w:r>
          </w:p>
        </w:tc>
        <w:tc>
          <w:tcPr>
            <w:tcW w:w="613" w:type="pct"/>
          </w:tcPr>
          <w:p w14:paraId="1290CDA8" w14:textId="0098F20E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63CDE7C9" w14:textId="589A5A0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96(0.050,0.218)</w:t>
            </w:r>
          </w:p>
        </w:tc>
        <w:tc>
          <w:tcPr>
            <w:tcW w:w="1081" w:type="pct"/>
          </w:tcPr>
          <w:p w14:paraId="6DB15C22" w14:textId="68158F6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0.03,0.07)</w:t>
            </w:r>
          </w:p>
        </w:tc>
        <w:tc>
          <w:tcPr>
            <w:tcW w:w="1355" w:type="pct"/>
          </w:tcPr>
          <w:p w14:paraId="4B67F43C" w14:textId="19357184" w:rsidR="0093284F" w:rsidRPr="00E4096B" w:rsidRDefault="00243AEA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2(-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11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0.001)</w:t>
            </w:r>
          </w:p>
        </w:tc>
        <w:tc>
          <w:tcPr>
            <w:tcW w:w="421" w:type="pct"/>
            <w:noWrap/>
          </w:tcPr>
          <w:p w14:paraId="0136BFE2" w14:textId="27EEFE0D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243AEA" w:rsidRPr="00E4096B">
              <w:rPr>
                <w:b w:val="0"/>
                <w:bCs w:val="0"/>
                <w:sz w:val="15"/>
                <w:szCs w:val="15"/>
              </w:rPr>
              <w:t>50</w:t>
            </w:r>
          </w:p>
        </w:tc>
      </w:tr>
      <w:tr w:rsidR="008F1197" w:rsidRPr="00E4096B" w14:paraId="31066A26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1C6E3A4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617E5CF" w14:textId="1228C863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152DF0D2" w14:textId="347B897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645.17±659.40</w:t>
            </w:r>
          </w:p>
        </w:tc>
        <w:tc>
          <w:tcPr>
            <w:tcW w:w="1081" w:type="pct"/>
          </w:tcPr>
          <w:p w14:paraId="53D41FF4" w14:textId="1E2C488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498.38±382.51</w:t>
            </w:r>
          </w:p>
        </w:tc>
        <w:tc>
          <w:tcPr>
            <w:tcW w:w="1355" w:type="pct"/>
          </w:tcPr>
          <w:p w14:paraId="2EE0B7FA" w14:textId="2B317FA3" w:rsidR="0093284F" w:rsidRPr="00E4096B" w:rsidRDefault="003437E3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146.79(-156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47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733.11)</w:t>
            </w:r>
          </w:p>
        </w:tc>
        <w:tc>
          <w:tcPr>
            <w:tcW w:w="421" w:type="pct"/>
            <w:noWrap/>
          </w:tcPr>
          <w:p w14:paraId="3A963F47" w14:textId="76146EB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6259A2" w:rsidRPr="00E4096B">
              <w:rPr>
                <w:b w:val="0"/>
                <w:bCs w:val="0"/>
                <w:sz w:val="15"/>
                <w:szCs w:val="15"/>
              </w:rPr>
              <w:t>.001</w:t>
            </w:r>
          </w:p>
        </w:tc>
      </w:tr>
      <w:tr w:rsidR="008F1197" w:rsidRPr="00E4096B" w14:paraId="76476025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5E23081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0FA8E30" w14:textId="1FC9B3AF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232CC7A3" w14:textId="02548CEB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57(1.38,6.17)</w:t>
            </w:r>
          </w:p>
        </w:tc>
        <w:tc>
          <w:tcPr>
            <w:tcW w:w="1081" w:type="pct"/>
          </w:tcPr>
          <w:p w14:paraId="62EA0F10" w14:textId="23E632A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04(1.05,3.80)</w:t>
            </w:r>
          </w:p>
        </w:tc>
        <w:tc>
          <w:tcPr>
            <w:tcW w:w="1355" w:type="pct"/>
          </w:tcPr>
          <w:p w14:paraId="2F348DF8" w14:textId="5FBBEF8B" w:rsidR="0093284F" w:rsidRPr="00E4096B" w:rsidRDefault="00510D83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50(-2.91,1.63)</w:t>
            </w:r>
          </w:p>
        </w:tc>
        <w:tc>
          <w:tcPr>
            <w:tcW w:w="421" w:type="pct"/>
            <w:noWrap/>
          </w:tcPr>
          <w:p w14:paraId="0124A7D6" w14:textId="719BE036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7E0285" w:rsidRPr="00E4096B">
              <w:rPr>
                <w:b w:val="0"/>
                <w:bCs w:val="0"/>
                <w:sz w:val="15"/>
                <w:szCs w:val="15"/>
              </w:rPr>
              <w:t>355</w:t>
            </w:r>
          </w:p>
        </w:tc>
      </w:tr>
      <w:tr w:rsidR="008F1197" w:rsidRPr="00E4096B" w14:paraId="3A82A70A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2B4051C2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5D8D52DF" w14:textId="2B164633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22F55A44" w14:textId="00AED72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79(1.90,6.75)</w:t>
            </w:r>
          </w:p>
        </w:tc>
        <w:tc>
          <w:tcPr>
            <w:tcW w:w="1081" w:type="pct"/>
          </w:tcPr>
          <w:p w14:paraId="5FD6294E" w14:textId="5132674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3.01(1.16,3.96)</w:t>
            </w:r>
          </w:p>
        </w:tc>
        <w:tc>
          <w:tcPr>
            <w:tcW w:w="1355" w:type="pct"/>
          </w:tcPr>
          <w:p w14:paraId="76FE7BF1" w14:textId="6E6C2886" w:rsidR="0093284F" w:rsidRPr="00E4096B" w:rsidRDefault="00D7087C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47(-3.29,1.47)</w:t>
            </w:r>
          </w:p>
        </w:tc>
        <w:tc>
          <w:tcPr>
            <w:tcW w:w="421" w:type="pct"/>
            <w:noWrap/>
          </w:tcPr>
          <w:p w14:paraId="10417719" w14:textId="62FA00F3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D45976" w:rsidRPr="00E4096B">
              <w:rPr>
                <w:b w:val="0"/>
                <w:bCs w:val="0"/>
                <w:sz w:val="15"/>
                <w:szCs w:val="15"/>
              </w:rPr>
              <w:t>334</w:t>
            </w:r>
          </w:p>
        </w:tc>
      </w:tr>
      <w:tr w:rsidR="008F1197" w:rsidRPr="00E4096B" w14:paraId="2663C6D4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14F03DF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F5468AB" w14:textId="779A7B4C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15212B13" w14:textId="4E81E85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0.001,0.04)</w:t>
            </w:r>
          </w:p>
        </w:tc>
        <w:tc>
          <w:tcPr>
            <w:tcW w:w="1081" w:type="pct"/>
          </w:tcPr>
          <w:p w14:paraId="0D6E5A49" w14:textId="15B08EC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.001,0.01)</w:t>
            </w:r>
          </w:p>
        </w:tc>
        <w:tc>
          <w:tcPr>
            <w:tcW w:w="1355" w:type="pct"/>
          </w:tcPr>
          <w:p w14:paraId="5AD88F41" w14:textId="4BD22E4A" w:rsidR="0093284F" w:rsidRPr="00E4096B" w:rsidRDefault="002B1F3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01(-0.02,0.001)</w:t>
            </w:r>
          </w:p>
        </w:tc>
        <w:tc>
          <w:tcPr>
            <w:tcW w:w="421" w:type="pct"/>
            <w:noWrap/>
          </w:tcPr>
          <w:p w14:paraId="5AD7DDC5" w14:textId="3E7C299C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2B1F32" w:rsidRPr="00E4096B">
              <w:rPr>
                <w:b w:val="0"/>
                <w:bCs w:val="0"/>
                <w:sz w:val="15"/>
                <w:szCs w:val="15"/>
              </w:rPr>
              <w:t>155</w:t>
            </w:r>
          </w:p>
        </w:tc>
      </w:tr>
      <w:tr w:rsidR="008F1197" w:rsidRPr="00E4096B" w14:paraId="27F154B8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5CCF7AF2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EAC7E24" w14:textId="4C3DE273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68C8A918" w14:textId="68BA256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39(0.17,0.59)</w:t>
            </w:r>
          </w:p>
        </w:tc>
        <w:tc>
          <w:tcPr>
            <w:tcW w:w="1081" w:type="pct"/>
          </w:tcPr>
          <w:p w14:paraId="1FEF3F5A" w14:textId="3162DB9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8(0.27,0.88)</w:t>
            </w:r>
          </w:p>
        </w:tc>
        <w:tc>
          <w:tcPr>
            <w:tcW w:w="1355" w:type="pct"/>
          </w:tcPr>
          <w:p w14:paraId="356C1DE3" w14:textId="0FF4F2E9" w:rsidR="0093284F" w:rsidRPr="00E4096B" w:rsidRDefault="00C30D66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1(-0.34,0.36)</w:t>
            </w:r>
          </w:p>
        </w:tc>
        <w:tc>
          <w:tcPr>
            <w:tcW w:w="421" w:type="pct"/>
            <w:noWrap/>
          </w:tcPr>
          <w:p w14:paraId="7553B91C" w14:textId="042371B1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C30D66" w:rsidRPr="00E4096B">
              <w:rPr>
                <w:b w:val="0"/>
                <w:bCs w:val="0"/>
                <w:sz w:val="15"/>
                <w:szCs w:val="15"/>
              </w:rPr>
              <w:t>717</w:t>
            </w:r>
          </w:p>
        </w:tc>
      </w:tr>
      <w:tr w:rsidR="008F1197" w:rsidRPr="00E4096B" w14:paraId="30D0457A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704BDFE5" w14:textId="16B7910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A</w:t>
            </w:r>
          </w:p>
        </w:tc>
        <w:tc>
          <w:tcPr>
            <w:tcW w:w="613" w:type="pct"/>
          </w:tcPr>
          <w:p w14:paraId="29D95837" w14:textId="16BCDB0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683B96DA" w14:textId="483A30D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0.02,0.16)</w:t>
            </w:r>
          </w:p>
        </w:tc>
        <w:tc>
          <w:tcPr>
            <w:tcW w:w="1081" w:type="pct"/>
          </w:tcPr>
          <w:p w14:paraId="10314132" w14:textId="388EDB2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0.02,0.06)</w:t>
            </w:r>
          </w:p>
        </w:tc>
        <w:tc>
          <w:tcPr>
            <w:tcW w:w="1355" w:type="pct"/>
          </w:tcPr>
          <w:p w14:paraId="57088560" w14:textId="7FCFADAC" w:rsidR="0093284F" w:rsidRPr="00E4096B" w:rsidRDefault="00EA6CC3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02(-0.06,0.01)</w:t>
            </w:r>
          </w:p>
        </w:tc>
        <w:tc>
          <w:tcPr>
            <w:tcW w:w="421" w:type="pct"/>
            <w:noWrap/>
          </w:tcPr>
          <w:p w14:paraId="4B7A6061" w14:textId="1BC814D5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EA6CC3" w:rsidRPr="00E4096B">
              <w:rPr>
                <w:b w:val="0"/>
                <w:bCs w:val="0"/>
                <w:sz w:val="15"/>
                <w:szCs w:val="15"/>
              </w:rPr>
              <w:t>398</w:t>
            </w:r>
          </w:p>
        </w:tc>
      </w:tr>
      <w:tr w:rsidR="008F1197" w:rsidRPr="00E4096B" w14:paraId="3FAE7796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10623CD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3983815" w14:textId="4CEFC9EF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7EE71361" w14:textId="7B719AE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633.09±698.17</w:t>
            </w:r>
          </w:p>
        </w:tc>
        <w:tc>
          <w:tcPr>
            <w:tcW w:w="1081" w:type="pct"/>
          </w:tcPr>
          <w:p w14:paraId="06A8F5E1" w14:textId="5B7AB3A5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501.04±371.53</w:t>
            </w:r>
          </w:p>
        </w:tc>
        <w:tc>
          <w:tcPr>
            <w:tcW w:w="1355" w:type="pct"/>
          </w:tcPr>
          <w:p w14:paraId="5D93AC16" w14:textId="406B74A7" w:rsidR="0093284F" w:rsidRPr="00E4096B" w:rsidRDefault="006C083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132.04(-1564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08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700.01)</w:t>
            </w:r>
          </w:p>
        </w:tc>
        <w:tc>
          <w:tcPr>
            <w:tcW w:w="421" w:type="pct"/>
            <w:noWrap/>
          </w:tcPr>
          <w:p w14:paraId="52A5DA24" w14:textId="724F099F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6C083F" w:rsidRPr="00E4096B">
              <w:rPr>
                <w:b w:val="0"/>
                <w:bCs w:val="0"/>
                <w:sz w:val="15"/>
                <w:szCs w:val="15"/>
              </w:rPr>
              <w:t>.001</w:t>
            </w:r>
          </w:p>
        </w:tc>
      </w:tr>
      <w:tr w:rsidR="008F1197" w:rsidRPr="00E4096B" w14:paraId="190B13D8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232E8D8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BF884A7" w14:textId="1DF8C491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75BB1BD8" w14:textId="50514D9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3.98(1.08,6.17)</w:t>
            </w:r>
          </w:p>
        </w:tc>
        <w:tc>
          <w:tcPr>
            <w:tcW w:w="1081" w:type="pct"/>
          </w:tcPr>
          <w:p w14:paraId="2109EF68" w14:textId="0D4AB58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37(1.57,4.20)</w:t>
            </w:r>
          </w:p>
        </w:tc>
        <w:tc>
          <w:tcPr>
            <w:tcW w:w="1355" w:type="pct"/>
          </w:tcPr>
          <w:p w14:paraId="29B82B91" w14:textId="2AFC5256" w:rsidR="0093284F" w:rsidRPr="00E4096B" w:rsidRDefault="00194428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37(-3.22,1.14)</w:t>
            </w:r>
          </w:p>
        </w:tc>
        <w:tc>
          <w:tcPr>
            <w:tcW w:w="421" w:type="pct"/>
            <w:noWrap/>
          </w:tcPr>
          <w:p w14:paraId="57E8CCF1" w14:textId="68723C85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194428" w:rsidRPr="00E4096B">
              <w:rPr>
                <w:b w:val="0"/>
                <w:bCs w:val="0"/>
                <w:sz w:val="15"/>
                <w:szCs w:val="15"/>
              </w:rPr>
              <w:t>295</w:t>
            </w:r>
          </w:p>
        </w:tc>
      </w:tr>
      <w:tr w:rsidR="008F1197" w:rsidRPr="00E4096B" w14:paraId="65151D90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59050B3A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318C8E08" w14:textId="02D4227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6D16F79F" w14:textId="5A1B5FD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3.97(1.85,6.51)</w:t>
            </w:r>
          </w:p>
        </w:tc>
        <w:tc>
          <w:tcPr>
            <w:tcW w:w="1081" w:type="pct"/>
          </w:tcPr>
          <w:p w14:paraId="3F0B3ACB" w14:textId="0622EE2A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2.67(1.61,4.51)</w:t>
            </w:r>
          </w:p>
        </w:tc>
        <w:tc>
          <w:tcPr>
            <w:tcW w:w="1355" w:type="pct"/>
          </w:tcPr>
          <w:p w14:paraId="66C1E378" w14:textId="0E276C45" w:rsidR="0093284F" w:rsidRPr="00E4096B" w:rsidRDefault="00F37950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16(-4.40,2.16)</w:t>
            </w:r>
          </w:p>
        </w:tc>
        <w:tc>
          <w:tcPr>
            <w:tcW w:w="421" w:type="pct"/>
            <w:noWrap/>
          </w:tcPr>
          <w:p w14:paraId="15BBEA38" w14:textId="7A1B7A4E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F37950" w:rsidRPr="00E4096B">
              <w:rPr>
                <w:b w:val="0"/>
                <w:bCs w:val="0"/>
                <w:sz w:val="15"/>
                <w:szCs w:val="15"/>
              </w:rPr>
              <w:t>227</w:t>
            </w:r>
          </w:p>
        </w:tc>
      </w:tr>
      <w:tr w:rsidR="008F1197" w:rsidRPr="00E4096B" w14:paraId="6253B728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761C187E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EE48B4B" w14:textId="43E9B2AE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51A69E4E" w14:textId="6739ADB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,0.003)</w:t>
            </w:r>
          </w:p>
        </w:tc>
        <w:tc>
          <w:tcPr>
            <w:tcW w:w="1081" w:type="pct"/>
          </w:tcPr>
          <w:p w14:paraId="776DF3A2" w14:textId="051766E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(0,0.003)</w:t>
            </w:r>
          </w:p>
        </w:tc>
        <w:tc>
          <w:tcPr>
            <w:tcW w:w="1355" w:type="pct"/>
          </w:tcPr>
          <w:p w14:paraId="3AC678B8" w14:textId="64AE85BA" w:rsidR="0093284F" w:rsidRPr="00E4096B" w:rsidRDefault="00F37950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(-0.001,0.001)</w:t>
            </w:r>
          </w:p>
        </w:tc>
        <w:tc>
          <w:tcPr>
            <w:tcW w:w="421" w:type="pct"/>
            <w:noWrap/>
          </w:tcPr>
          <w:p w14:paraId="7F5105AD" w14:textId="6EA18BB1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974C01" w:rsidRPr="00E4096B">
              <w:rPr>
                <w:b w:val="0"/>
                <w:bCs w:val="0"/>
                <w:sz w:val="15"/>
                <w:szCs w:val="15"/>
              </w:rPr>
              <w:t>360</w:t>
            </w:r>
          </w:p>
        </w:tc>
      </w:tr>
      <w:tr w:rsidR="008F1197" w:rsidRPr="00E4096B" w14:paraId="5F6762B3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0A6565E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84C3003" w14:textId="65AF9D4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178764CF" w14:textId="2AC9950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7(0.15,0.63)</w:t>
            </w:r>
          </w:p>
        </w:tc>
        <w:tc>
          <w:tcPr>
            <w:tcW w:w="1081" w:type="pct"/>
          </w:tcPr>
          <w:p w14:paraId="3D887026" w14:textId="6DD259E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38(0.22,0.62)</w:t>
            </w:r>
          </w:p>
        </w:tc>
        <w:tc>
          <w:tcPr>
            <w:tcW w:w="1355" w:type="pct"/>
          </w:tcPr>
          <w:p w14:paraId="2B4AD645" w14:textId="587D828A" w:rsidR="0093284F" w:rsidRPr="00E4096B" w:rsidRDefault="00974C01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0(-0.23,0.29)</w:t>
            </w:r>
          </w:p>
        </w:tc>
        <w:tc>
          <w:tcPr>
            <w:tcW w:w="421" w:type="pct"/>
            <w:noWrap/>
          </w:tcPr>
          <w:p w14:paraId="761D5C35" w14:textId="1C26FBBD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974C01" w:rsidRPr="00E4096B">
              <w:rPr>
                <w:b w:val="0"/>
                <w:bCs w:val="0"/>
                <w:sz w:val="15"/>
                <w:szCs w:val="15"/>
              </w:rPr>
              <w:t>601</w:t>
            </w:r>
          </w:p>
        </w:tc>
      </w:tr>
      <w:tr w:rsidR="008F1197" w:rsidRPr="00E4096B" w14:paraId="0C1FFBC7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1C425A33" w14:textId="0367D7E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IMA</w:t>
            </w:r>
          </w:p>
        </w:tc>
        <w:tc>
          <w:tcPr>
            <w:tcW w:w="613" w:type="pct"/>
          </w:tcPr>
          <w:p w14:paraId="388B22F4" w14:textId="2DC948D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01438AA3" w14:textId="12660D3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6(0.02,0.24)</w:t>
            </w:r>
          </w:p>
        </w:tc>
        <w:tc>
          <w:tcPr>
            <w:tcW w:w="1081" w:type="pct"/>
          </w:tcPr>
          <w:p w14:paraId="4B03A9BE" w14:textId="39CF7AB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3(0.02,0.04)</w:t>
            </w:r>
          </w:p>
        </w:tc>
        <w:tc>
          <w:tcPr>
            <w:tcW w:w="1355" w:type="pct"/>
          </w:tcPr>
          <w:p w14:paraId="465D46ED" w14:textId="546E56BC" w:rsidR="0093284F" w:rsidRPr="00E4096B" w:rsidRDefault="00476F2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03(-0.20,0.003)</w:t>
            </w:r>
          </w:p>
        </w:tc>
        <w:tc>
          <w:tcPr>
            <w:tcW w:w="421" w:type="pct"/>
            <w:noWrap/>
          </w:tcPr>
          <w:p w14:paraId="32B60664" w14:textId="2A43E322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476F22" w:rsidRPr="00E4096B">
              <w:rPr>
                <w:b w:val="0"/>
                <w:bCs w:val="0"/>
                <w:sz w:val="15"/>
                <w:szCs w:val="15"/>
              </w:rPr>
              <w:t>59</w:t>
            </w:r>
          </w:p>
        </w:tc>
      </w:tr>
      <w:tr w:rsidR="008F1197" w:rsidRPr="00E4096B" w14:paraId="5B7E228B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20AC5C7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32523DE2" w14:textId="0632CE2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4AA0D9BC" w14:textId="70151C1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301.16±584.83</w:t>
            </w:r>
          </w:p>
        </w:tc>
        <w:tc>
          <w:tcPr>
            <w:tcW w:w="1081" w:type="pct"/>
          </w:tcPr>
          <w:p w14:paraId="4F34A619" w14:textId="67A36DC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424.77±430.94</w:t>
            </w:r>
          </w:p>
        </w:tc>
        <w:tc>
          <w:tcPr>
            <w:tcW w:w="1355" w:type="pct"/>
          </w:tcPr>
          <w:p w14:paraId="7F580968" w14:textId="40A37120" w:rsidR="0093284F" w:rsidRPr="00E4096B" w:rsidRDefault="002C5C7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860.20(-1270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32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450.07)</w:t>
            </w:r>
          </w:p>
        </w:tc>
        <w:tc>
          <w:tcPr>
            <w:tcW w:w="421" w:type="pct"/>
            <w:noWrap/>
          </w:tcPr>
          <w:p w14:paraId="73994F25" w14:textId="279FB0F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</w:t>
            </w:r>
            <w:r w:rsidR="002C5C72" w:rsidRPr="00E4096B">
              <w:rPr>
                <w:b w:val="0"/>
                <w:bCs w:val="0"/>
                <w:sz w:val="15"/>
                <w:szCs w:val="15"/>
              </w:rPr>
              <w:t>.001</w:t>
            </w:r>
          </w:p>
        </w:tc>
      </w:tr>
      <w:tr w:rsidR="008F1197" w:rsidRPr="00E4096B" w14:paraId="1C29EDC8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1100221D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4D29706D" w14:textId="39B8F921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4DD44114" w14:textId="74E391E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5.62(2.75,14.05)</w:t>
            </w:r>
          </w:p>
        </w:tc>
        <w:tc>
          <w:tcPr>
            <w:tcW w:w="1081" w:type="pct"/>
          </w:tcPr>
          <w:p w14:paraId="51D0C4B4" w14:textId="03B69CE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24(0.77,2.70)</w:t>
            </w:r>
          </w:p>
        </w:tc>
        <w:tc>
          <w:tcPr>
            <w:tcW w:w="1355" w:type="pct"/>
          </w:tcPr>
          <w:p w14:paraId="660EF4ED" w14:textId="386DA162" w:rsidR="0093284F" w:rsidRPr="00E4096B" w:rsidRDefault="000B6C6C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3.91(-9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81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1.19)</w:t>
            </w:r>
          </w:p>
        </w:tc>
        <w:tc>
          <w:tcPr>
            <w:tcW w:w="421" w:type="pct"/>
            <w:noWrap/>
          </w:tcPr>
          <w:p w14:paraId="6A60BC6F" w14:textId="6876026F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0B6C6C" w:rsidRPr="00E4096B">
              <w:rPr>
                <w:b w:val="0"/>
                <w:bCs w:val="0"/>
                <w:sz w:val="15"/>
                <w:szCs w:val="15"/>
              </w:rPr>
              <w:t>2</w:t>
            </w:r>
          </w:p>
        </w:tc>
      </w:tr>
      <w:tr w:rsidR="008F1197" w:rsidRPr="00E4096B" w14:paraId="7C28F002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0F93C403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32D35CF7" w14:textId="3AA57B6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17314C8E" w14:textId="5960DBA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6.89(2.54,9.46)</w:t>
            </w:r>
          </w:p>
        </w:tc>
        <w:tc>
          <w:tcPr>
            <w:tcW w:w="1081" w:type="pct"/>
          </w:tcPr>
          <w:p w14:paraId="7E31F4EF" w14:textId="0FAEBD5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1.72(0.77,2.70)</w:t>
            </w:r>
          </w:p>
        </w:tc>
        <w:tc>
          <w:tcPr>
            <w:tcW w:w="1355" w:type="pct"/>
          </w:tcPr>
          <w:p w14:paraId="66B92913" w14:textId="5F46F038" w:rsidR="0093284F" w:rsidRPr="00E4096B" w:rsidRDefault="000B6C6C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3.99</w:t>
            </w:r>
            <w:r w:rsidR="00182D98" w:rsidRPr="00E4096B">
              <w:rPr>
                <w:b w:val="0"/>
                <w:bCs w:val="0"/>
                <w:sz w:val="15"/>
                <w:szCs w:val="15"/>
              </w:rPr>
              <w:t>(</w:t>
            </w:r>
            <w:r w:rsidRPr="00E4096B">
              <w:rPr>
                <w:b w:val="0"/>
                <w:bCs w:val="0"/>
                <w:sz w:val="15"/>
                <w:szCs w:val="15"/>
              </w:rPr>
              <w:t>-7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13</w:t>
            </w:r>
            <w:r w:rsidR="00182D98" w:rsidRPr="00E4096B">
              <w:rPr>
                <w:b w:val="0"/>
                <w:bCs w:val="0"/>
                <w:sz w:val="15"/>
                <w:szCs w:val="15"/>
              </w:rPr>
              <w:t>,-</w:t>
            </w:r>
            <w:proofErr w:type="gramEnd"/>
            <w:r w:rsidR="00182D98" w:rsidRPr="00E4096B">
              <w:rPr>
                <w:b w:val="0"/>
                <w:bCs w:val="0"/>
                <w:sz w:val="15"/>
                <w:szCs w:val="15"/>
              </w:rPr>
              <w:t>1.56)</w:t>
            </w:r>
          </w:p>
        </w:tc>
        <w:tc>
          <w:tcPr>
            <w:tcW w:w="421" w:type="pct"/>
            <w:noWrap/>
          </w:tcPr>
          <w:p w14:paraId="2F0F61D5" w14:textId="4FC5ECA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</w:t>
            </w:r>
            <w:r w:rsidR="00182D98" w:rsidRPr="00E4096B">
              <w:rPr>
                <w:b w:val="0"/>
                <w:bCs w:val="0"/>
                <w:sz w:val="15"/>
                <w:szCs w:val="15"/>
              </w:rPr>
              <w:t>2</w:t>
            </w:r>
          </w:p>
        </w:tc>
      </w:tr>
      <w:tr w:rsidR="008F1197" w:rsidRPr="00E4096B" w14:paraId="4D81C2AB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498C6F71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B9C1F7D" w14:textId="38092628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5171475D" w14:textId="73D6767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(0,0.02)</w:t>
            </w:r>
          </w:p>
        </w:tc>
        <w:tc>
          <w:tcPr>
            <w:tcW w:w="1081" w:type="pct"/>
          </w:tcPr>
          <w:p w14:paraId="3DBEF8C5" w14:textId="3DA3520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2(0,0.011)</w:t>
            </w:r>
          </w:p>
        </w:tc>
        <w:tc>
          <w:tcPr>
            <w:tcW w:w="1355" w:type="pct"/>
          </w:tcPr>
          <w:p w14:paraId="38CF0497" w14:textId="05F3454D" w:rsidR="0093284F" w:rsidRPr="00E4096B" w:rsidRDefault="00182D98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(-0.</w:t>
            </w:r>
            <w:r w:rsidR="0086201D" w:rsidRPr="00E4096B">
              <w:rPr>
                <w:b w:val="0"/>
                <w:bCs w:val="0"/>
                <w:sz w:val="15"/>
                <w:szCs w:val="15"/>
              </w:rPr>
              <w:t>01.01)</w:t>
            </w:r>
          </w:p>
        </w:tc>
        <w:tc>
          <w:tcPr>
            <w:tcW w:w="421" w:type="pct"/>
            <w:noWrap/>
          </w:tcPr>
          <w:p w14:paraId="16A8318E" w14:textId="3EB26482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86201D" w:rsidRPr="00E4096B">
              <w:rPr>
                <w:b w:val="0"/>
                <w:bCs w:val="0"/>
                <w:sz w:val="15"/>
                <w:szCs w:val="15"/>
              </w:rPr>
              <w:t>842</w:t>
            </w:r>
          </w:p>
        </w:tc>
      </w:tr>
      <w:tr w:rsidR="008F1197" w:rsidRPr="00E4096B" w14:paraId="2C304E26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0615E8CD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190A950" w14:textId="558B6FD7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78A1A059" w14:textId="058ACDC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5(0.11,0.44)</w:t>
            </w:r>
          </w:p>
        </w:tc>
        <w:tc>
          <w:tcPr>
            <w:tcW w:w="1081" w:type="pct"/>
          </w:tcPr>
          <w:p w14:paraId="42E8CADC" w14:textId="3D8ECE0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59(0.37,1.31)</w:t>
            </w:r>
          </w:p>
        </w:tc>
        <w:tc>
          <w:tcPr>
            <w:tcW w:w="1355" w:type="pct"/>
          </w:tcPr>
          <w:p w14:paraId="24B3D639" w14:textId="3B4925DE" w:rsidR="0093284F" w:rsidRPr="00E4096B" w:rsidRDefault="002E02A0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34(0.05,1.08)</w:t>
            </w:r>
          </w:p>
        </w:tc>
        <w:tc>
          <w:tcPr>
            <w:tcW w:w="421" w:type="pct"/>
            <w:noWrap/>
          </w:tcPr>
          <w:p w14:paraId="4289668F" w14:textId="147B444C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2E02A0" w:rsidRPr="00E4096B">
              <w:rPr>
                <w:b w:val="0"/>
                <w:bCs w:val="0"/>
                <w:sz w:val="15"/>
                <w:szCs w:val="15"/>
              </w:rPr>
              <w:t>59</w:t>
            </w:r>
          </w:p>
        </w:tc>
      </w:tr>
      <w:tr w:rsidR="008F1197" w:rsidRPr="00E4096B" w14:paraId="3B21A6D2" w14:textId="77777777" w:rsidTr="00E4096B">
        <w:trPr>
          <w:trHeight w:val="170"/>
        </w:trPr>
        <w:tc>
          <w:tcPr>
            <w:tcW w:w="584" w:type="pct"/>
            <w:vAlign w:val="center"/>
          </w:tcPr>
          <w:p w14:paraId="5432C53F" w14:textId="195514A3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LCIA</w:t>
            </w:r>
          </w:p>
        </w:tc>
        <w:tc>
          <w:tcPr>
            <w:tcW w:w="613" w:type="pct"/>
          </w:tcPr>
          <w:p w14:paraId="3AC5D9A1" w14:textId="1D53052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44FC1FC6" w14:textId="39052788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0(0.02,0.15)</w:t>
            </w:r>
          </w:p>
        </w:tc>
        <w:tc>
          <w:tcPr>
            <w:tcW w:w="1081" w:type="pct"/>
          </w:tcPr>
          <w:p w14:paraId="63927373" w14:textId="2A83BE1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6(0.06,0.31)</w:t>
            </w:r>
          </w:p>
        </w:tc>
        <w:tc>
          <w:tcPr>
            <w:tcW w:w="1355" w:type="pct"/>
          </w:tcPr>
          <w:p w14:paraId="59F3DFF3" w14:textId="701AC5E2" w:rsidR="0093284F" w:rsidRPr="00E4096B" w:rsidRDefault="008A183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9(-0.05,0.18)</w:t>
            </w:r>
          </w:p>
        </w:tc>
        <w:tc>
          <w:tcPr>
            <w:tcW w:w="421" w:type="pct"/>
            <w:noWrap/>
          </w:tcPr>
          <w:p w14:paraId="41ECF938" w14:textId="5C9F0B8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8A183B" w:rsidRPr="00E4096B">
              <w:rPr>
                <w:b w:val="0"/>
                <w:bCs w:val="0"/>
                <w:sz w:val="15"/>
                <w:szCs w:val="15"/>
              </w:rPr>
              <w:t>91</w:t>
            </w:r>
          </w:p>
        </w:tc>
      </w:tr>
      <w:tr w:rsidR="0093284F" w:rsidRPr="00E4096B" w14:paraId="5764ECF3" w14:textId="77777777" w:rsidTr="00E4096B">
        <w:trPr>
          <w:trHeight w:val="170"/>
        </w:trPr>
        <w:tc>
          <w:tcPr>
            <w:tcW w:w="584" w:type="pct"/>
          </w:tcPr>
          <w:p w14:paraId="15099916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C42AFD1" w14:textId="644937A0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380C7569" w14:textId="15CA56E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306.75±784.46</w:t>
            </w:r>
          </w:p>
        </w:tc>
        <w:tc>
          <w:tcPr>
            <w:tcW w:w="1081" w:type="pct"/>
          </w:tcPr>
          <w:p w14:paraId="0988C33E" w14:textId="1B1F308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344.30±488.06</w:t>
            </w:r>
          </w:p>
        </w:tc>
        <w:tc>
          <w:tcPr>
            <w:tcW w:w="1355" w:type="pct"/>
          </w:tcPr>
          <w:p w14:paraId="5D1A2E4E" w14:textId="20250573" w:rsidR="0093284F" w:rsidRPr="00E4096B" w:rsidRDefault="008A183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962.46(-1472.</w:t>
            </w:r>
            <w:proofErr w:type="gramStart"/>
            <w:r w:rsidRPr="00E4096B">
              <w:rPr>
                <w:b w:val="0"/>
                <w:bCs w:val="0"/>
                <w:sz w:val="15"/>
                <w:szCs w:val="15"/>
              </w:rPr>
              <w:t>11,-</w:t>
            </w:r>
            <w:proofErr w:type="gramEnd"/>
            <w:r w:rsidRPr="00E4096B">
              <w:rPr>
                <w:b w:val="0"/>
                <w:bCs w:val="0"/>
                <w:sz w:val="15"/>
                <w:szCs w:val="15"/>
              </w:rPr>
              <w:t>452.81)</w:t>
            </w:r>
          </w:p>
        </w:tc>
        <w:tc>
          <w:tcPr>
            <w:tcW w:w="421" w:type="pct"/>
            <w:noWrap/>
          </w:tcPr>
          <w:p w14:paraId="0ABEDE5B" w14:textId="76CE38B0" w:rsidR="0093284F" w:rsidRPr="00E4096B" w:rsidRDefault="008A183B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</w:t>
            </w:r>
          </w:p>
        </w:tc>
      </w:tr>
      <w:tr w:rsidR="0093284F" w:rsidRPr="00E4096B" w14:paraId="4FFFF4E9" w14:textId="77777777" w:rsidTr="00E4096B">
        <w:trPr>
          <w:trHeight w:val="170"/>
        </w:trPr>
        <w:tc>
          <w:tcPr>
            <w:tcW w:w="584" w:type="pct"/>
          </w:tcPr>
          <w:p w14:paraId="55E30057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090F030" w14:textId="4809313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30D8DEDC" w14:textId="0E740B1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9.39(2.34,15.97)</w:t>
            </w:r>
          </w:p>
        </w:tc>
        <w:tc>
          <w:tcPr>
            <w:tcW w:w="1081" w:type="pct"/>
          </w:tcPr>
          <w:p w14:paraId="26867924" w14:textId="16954DD0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.53(3.97,11.24)</w:t>
            </w:r>
          </w:p>
        </w:tc>
        <w:tc>
          <w:tcPr>
            <w:tcW w:w="1355" w:type="pct"/>
          </w:tcPr>
          <w:p w14:paraId="593CB627" w14:textId="3F5E50C8" w:rsidR="0093284F" w:rsidRPr="00E4096B" w:rsidRDefault="00EC6BB3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0.38(-5.55,4.44)</w:t>
            </w:r>
          </w:p>
        </w:tc>
        <w:tc>
          <w:tcPr>
            <w:tcW w:w="421" w:type="pct"/>
            <w:noWrap/>
          </w:tcPr>
          <w:p w14:paraId="21E7ADB6" w14:textId="7146FFB1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6</w:t>
            </w:r>
            <w:r w:rsidR="00EC6BB3" w:rsidRPr="00E4096B">
              <w:rPr>
                <w:b w:val="0"/>
                <w:bCs w:val="0"/>
                <w:sz w:val="15"/>
                <w:szCs w:val="15"/>
              </w:rPr>
              <w:t>29</w:t>
            </w:r>
          </w:p>
        </w:tc>
      </w:tr>
      <w:tr w:rsidR="0093284F" w:rsidRPr="00E4096B" w14:paraId="49F4BAA8" w14:textId="77777777" w:rsidTr="00E4096B">
        <w:trPr>
          <w:trHeight w:val="170"/>
        </w:trPr>
        <w:tc>
          <w:tcPr>
            <w:tcW w:w="584" w:type="pct"/>
          </w:tcPr>
          <w:p w14:paraId="296367A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658C9024" w14:textId="6D1F39AB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5E075C46" w14:textId="14D98BC1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9.49(2.06,14.15)</w:t>
            </w:r>
          </w:p>
        </w:tc>
        <w:tc>
          <w:tcPr>
            <w:tcW w:w="1081" w:type="pct"/>
          </w:tcPr>
          <w:p w14:paraId="703FBA76" w14:textId="78D6E2D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.67(4.21,11.40)</w:t>
            </w:r>
          </w:p>
        </w:tc>
        <w:tc>
          <w:tcPr>
            <w:tcW w:w="1355" w:type="pct"/>
          </w:tcPr>
          <w:p w14:paraId="67324D08" w14:textId="6A3347E6" w:rsidR="0093284F" w:rsidRPr="00E4096B" w:rsidRDefault="009D4DF1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42(-5.29,7.25)</w:t>
            </w:r>
          </w:p>
        </w:tc>
        <w:tc>
          <w:tcPr>
            <w:tcW w:w="421" w:type="pct"/>
            <w:noWrap/>
          </w:tcPr>
          <w:p w14:paraId="1301DFD5" w14:textId="6B323B9D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9D4DF1" w:rsidRPr="00E4096B">
              <w:rPr>
                <w:b w:val="0"/>
                <w:bCs w:val="0"/>
                <w:sz w:val="15"/>
                <w:szCs w:val="15"/>
              </w:rPr>
              <w:t>968</w:t>
            </w:r>
          </w:p>
        </w:tc>
      </w:tr>
      <w:tr w:rsidR="0093284F" w:rsidRPr="00E4096B" w14:paraId="76B89EEA" w14:textId="77777777" w:rsidTr="00E4096B">
        <w:trPr>
          <w:trHeight w:val="170"/>
        </w:trPr>
        <w:tc>
          <w:tcPr>
            <w:tcW w:w="584" w:type="pct"/>
          </w:tcPr>
          <w:p w14:paraId="4CA9956C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0D63AA3" w14:textId="71978FA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4F93C6B9" w14:textId="78D33943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,0.003)</w:t>
            </w:r>
          </w:p>
        </w:tc>
        <w:tc>
          <w:tcPr>
            <w:tcW w:w="1081" w:type="pct"/>
          </w:tcPr>
          <w:p w14:paraId="731214C1" w14:textId="66C8B6AE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(0,0.001)</w:t>
            </w:r>
          </w:p>
        </w:tc>
        <w:tc>
          <w:tcPr>
            <w:tcW w:w="1355" w:type="pct"/>
          </w:tcPr>
          <w:p w14:paraId="22F5AFF4" w14:textId="212C0FEA" w:rsidR="0093284F" w:rsidRPr="00E4096B" w:rsidRDefault="00276DBB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(-0.002,0.00)</w:t>
            </w:r>
          </w:p>
        </w:tc>
        <w:tc>
          <w:tcPr>
            <w:tcW w:w="421" w:type="pct"/>
            <w:noWrap/>
          </w:tcPr>
          <w:p w14:paraId="66D439C1" w14:textId="5A8244E4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276DBB" w:rsidRPr="00E4096B">
              <w:rPr>
                <w:b w:val="0"/>
                <w:bCs w:val="0"/>
                <w:sz w:val="15"/>
                <w:szCs w:val="15"/>
              </w:rPr>
              <w:t>600</w:t>
            </w:r>
          </w:p>
        </w:tc>
      </w:tr>
      <w:tr w:rsidR="0093284F" w:rsidRPr="00E4096B" w14:paraId="61345052" w14:textId="77777777" w:rsidTr="00E4096B">
        <w:trPr>
          <w:trHeight w:val="170"/>
        </w:trPr>
        <w:tc>
          <w:tcPr>
            <w:tcW w:w="584" w:type="pct"/>
          </w:tcPr>
          <w:p w14:paraId="23B5763D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385C620" w14:textId="5326C1F4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4B9C08FF" w14:textId="5A48AA7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1(0.07,0.49)</w:t>
            </w:r>
          </w:p>
        </w:tc>
        <w:tc>
          <w:tcPr>
            <w:tcW w:w="1081" w:type="pct"/>
          </w:tcPr>
          <w:p w14:paraId="4FE14A24" w14:textId="3D151F22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3(0.09,0.24)</w:t>
            </w:r>
          </w:p>
        </w:tc>
        <w:tc>
          <w:tcPr>
            <w:tcW w:w="1355" w:type="pct"/>
          </w:tcPr>
          <w:p w14:paraId="379D6CB8" w14:textId="1A3C7927" w:rsidR="0093284F" w:rsidRPr="00E4096B" w:rsidRDefault="005222B9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1(-.36,0.13)</w:t>
            </w:r>
          </w:p>
        </w:tc>
        <w:tc>
          <w:tcPr>
            <w:tcW w:w="421" w:type="pct"/>
            <w:noWrap/>
          </w:tcPr>
          <w:p w14:paraId="4CAB42F3" w14:textId="62B1AA7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5222B9" w:rsidRPr="00E4096B">
              <w:rPr>
                <w:b w:val="0"/>
                <w:bCs w:val="0"/>
                <w:sz w:val="15"/>
                <w:szCs w:val="15"/>
              </w:rPr>
              <w:t>687</w:t>
            </w:r>
          </w:p>
        </w:tc>
      </w:tr>
      <w:tr w:rsidR="0093284F" w:rsidRPr="00E4096B" w14:paraId="0F488C0E" w14:textId="77777777" w:rsidTr="00E4096B">
        <w:trPr>
          <w:trHeight w:val="170"/>
        </w:trPr>
        <w:tc>
          <w:tcPr>
            <w:tcW w:w="584" w:type="pct"/>
            <w:vMerge w:val="restart"/>
          </w:tcPr>
          <w:p w14:paraId="2EFA5725" w14:textId="1D426456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CIA</w:t>
            </w:r>
          </w:p>
        </w:tc>
        <w:tc>
          <w:tcPr>
            <w:tcW w:w="613" w:type="pct"/>
          </w:tcPr>
          <w:p w14:paraId="54EDFBDC" w14:textId="45B4D2FA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946" w:type="pct"/>
          </w:tcPr>
          <w:p w14:paraId="1BE00AAE" w14:textId="30C14DA9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6(0.02,0.13)</w:t>
            </w:r>
          </w:p>
        </w:tc>
        <w:tc>
          <w:tcPr>
            <w:tcW w:w="1081" w:type="pct"/>
          </w:tcPr>
          <w:p w14:paraId="688F3D46" w14:textId="6E5820BC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5(0.04,0.30)</w:t>
            </w:r>
          </w:p>
        </w:tc>
        <w:tc>
          <w:tcPr>
            <w:tcW w:w="1355" w:type="pct"/>
          </w:tcPr>
          <w:p w14:paraId="6EF221BA" w14:textId="573F6F5A" w:rsidR="0093284F" w:rsidRPr="00E4096B" w:rsidRDefault="00FC0C16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7(-0.06,0.21)</w:t>
            </w:r>
          </w:p>
        </w:tc>
        <w:tc>
          <w:tcPr>
            <w:tcW w:w="421" w:type="pct"/>
            <w:noWrap/>
          </w:tcPr>
          <w:p w14:paraId="1EADDEC9" w14:textId="2178AEE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FC0C16" w:rsidRPr="00E4096B">
              <w:rPr>
                <w:b w:val="0"/>
                <w:bCs w:val="0"/>
                <w:sz w:val="15"/>
                <w:szCs w:val="15"/>
              </w:rPr>
              <w:t>212</w:t>
            </w:r>
          </w:p>
        </w:tc>
      </w:tr>
      <w:tr w:rsidR="0093284F" w:rsidRPr="00E4096B" w14:paraId="22CE3C7E" w14:textId="77777777" w:rsidTr="00E4096B">
        <w:trPr>
          <w:trHeight w:val="170"/>
        </w:trPr>
        <w:tc>
          <w:tcPr>
            <w:tcW w:w="584" w:type="pct"/>
            <w:vMerge/>
          </w:tcPr>
          <w:p w14:paraId="6D31B00D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63BE10E" w14:textId="5A30CF82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946" w:type="pct"/>
          </w:tcPr>
          <w:p w14:paraId="7BD3A39F" w14:textId="02CD147B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908.17±2031.96</w:t>
            </w:r>
          </w:p>
        </w:tc>
        <w:tc>
          <w:tcPr>
            <w:tcW w:w="1081" w:type="pct"/>
          </w:tcPr>
          <w:p w14:paraId="4634FAA4" w14:textId="45ECADC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7375.50±439.83</w:t>
            </w:r>
          </w:p>
        </w:tc>
        <w:tc>
          <w:tcPr>
            <w:tcW w:w="1355" w:type="pct"/>
          </w:tcPr>
          <w:p w14:paraId="07B32863" w14:textId="53599695" w:rsidR="0093284F" w:rsidRPr="00E4096B" w:rsidRDefault="00FF275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532.67(-1574.52,509.17)</w:t>
            </w:r>
          </w:p>
        </w:tc>
        <w:tc>
          <w:tcPr>
            <w:tcW w:w="421" w:type="pct"/>
            <w:noWrap/>
          </w:tcPr>
          <w:p w14:paraId="5C89855E" w14:textId="3FBA67C8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</w:t>
            </w:r>
            <w:r w:rsidR="00F84912" w:rsidRPr="00E4096B">
              <w:rPr>
                <w:b w:val="0"/>
                <w:bCs w:val="0"/>
                <w:sz w:val="15"/>
                <w:szCs w:val="15"/>
              </w:rPr>
              <w:t>97</w:t>
            </w:r>
          </w:p>
        </w:tc>
      </w:tr>
      <w:tr w:rsidR="0093284F" w:rsidRPr="00E4096B" w14:paraId="46BD0DD9" w14:textId="77777777" w:rsidTr="00E4096B">
        <w:trPr>
          <w:trHeight w:val="170"/>
        </w:trPr>
        <w:tc>
          <w:tcPr>
            <w:tcW w:w="584" w:type="pct"/>
            <w:vMerge/>
          </w:tcPr>
          <w:p w14:paraId="5CF38357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5028B15" w14:textId="0E3E1295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946" w:type="pct"/>
          </w:tcPr>
          <w:p w14:paraId="02D40996" w14:textId="10975C1F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.83(3.86,15.01)</w:t>
            </w:r>
          </w:p>
        </w:tc>
        <w:tc>
          <w:tcPr>
            <w:tcW w:w="1081" w:type="pct"/>
          </w:tcPr>
          <w:p w14:paraId="49A8CB0D" w14:textId="23D39146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6.63(2.81,10.25)</w:t>
            </w:r>
          </w:p>
        </w:tc>
        <w:tc>
          <w:tcPr>
            <w:tcW w:w="1355" w:type="pct"/>
          </w:tcPr>
          <w:p w14:paraId="3333C763" w14:textId="0038379C" w:rsidR="0093284F" w:rsidRPr="00E4096B" w:rsidRDefault="009C5F11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2.33(-6.36,2.45)</w:t>
            </w:r>
          </w:p>
        </w:tc>
        <w:tc>
          <w:tcPr>
            <w:tcW w:w="421" w:type="pct"/>
            <w:noWrap/>
          </w:tcPr>
          <w:p w14:paraId="2D58E7B0" w14:textId="7F21151C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284</w:t>
            </w:r>
          </w:p>
        </w:tc>
      </w:tr>
      <w:tr w:rsidR="0093284F" w:rsidRPr="00E4096B" w14:paraId="0F90E844" w14:textId="77777777" w:rsidTr="00E4096B">
        <w:trPr>
          <w:trHeight w:val="170"/>
        </w:trPr>
        <w:tc>
          <w:tcPr>
            <w:tcW w:w="584" w:type="pct"/>
            <w:vMerge/>
          </w:tcPr>
          <w:p w14:paraId="5DC91F89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07CBC595" w14:textId="19D3DA26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946" w:type="pct"/>
          </w:tcPr>
          <w:p w14:paraId="2AFB036E" w14:textId="19B5D5E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8.49(3.68,13.31)</w:t>
            </w:r>
          </w:p>
        </w:tc>
        <w:tc>
          <w:tcPr>
            <w:tcW w:w="1081" w:type="pct"/>
          </w:tcPr>
          <w:p w14:paraId="080EBD8F" w14:textId="0678E614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6.17(2.65,11.14)</w:t>
            </w:r>
          </w:p>
        </w:tc>
        <w:tc>
          <w:tcPr>
            <w:tcW w:w="1355" w:type="pct"/>
          </w:tcPr>
          <w:p w14:paraId="7534149C" w14:textId="05383CAE" w:rsidR="0093284F" w:rsidRPr="00E4096B" w:rsidRDefault="004804F3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-1.26(-8.10,4.15)</w:t>
            </w:r>
          </w:p>
        </w:tc>
        <w:tc>
          <w:tcPr>
            <w:tcW w:w="421" w:type="pct"/>
            <w:noWrap/>
          </w:tcPr>
          <w:p w14:paraId="52C2A06A" w14:textId="23F0DC7A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4</w:t>
            </w:r>
            <w:r w:rsidR="00214452" w:rsidRPr="00E4096B">
              <w:rPr>
                <w:b w:val="0"/>
                <w:bCs w:val="0"/>
                <w:sz w:val="15"/>
                <w:szCs w:val="15"/>
              </w:rPr>
              <w:t>69</w:t>
            </w:r>
          </w:p>
        </w:tc>
      </w:tr>
      <w:tr w:rsidR="0093284F" w:rsidRPr="00E4096B" w14:paraId="610E1E7A" w14:textId="77777777" w:rsidTr="00E4096B">
        <w:trPr>
          <w:trHeight w:val="170"/>
        </w:trPr>
        <w:tc>
          <w:tcPr>
            <w:tcW w:w="584" w:type="pct"/>
            <w:vMerge/>
          </w:tcPr>
          <w:p w14:paraId="452B1F71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2262085F" w14:textId="00CD39AD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946" w:type="pct"/>
          </w:tcPr>
          <w:p w14:paraId="1894C610" w14:textId="6FDBB1B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1(0,0.002)</w:t>
            </w:r>
          </w:p>
        </w:tc>
        <w:tc>
          <w:tcPr>
            <w:tcW w:w="1081" w:type="pct"/>
          </w:tcPr>
          <w:p w14:paraId="41CEEEE3" w14:textId="671F30DB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(0,0.001)</w:t>
            </w:r>
          </w:p>
        </w:tc>
        <w:tc>
          <w:tcPr>
            <w:tcW w:w="1355" w:type="pct"/>
          </w:tcPr>
          <w:p w14:paraId="42753550" w14:textId="67E41691" w:rsidR="0093284F" w:rsidRPr="00E4096B" w:rsidRDefault="005738D2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0(-0.002,0.00)</w:t>
            </w:r>
          </w:p>
        </w:tc>
        <w:tc>
          <w:tcPr>
            <w:tcW w:w="421" w:type="pct"/>
            <w:noWrap/>
          </w:tcPr>
          <w:p w14:paraId="3C21357F" w14:textId="25895D1A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</w:t>
            </w:r>
            <w:r w:rsidR="005738D2" w:rsidRPr="00E4096B">
              <w:rPr>
                <w:b w:val="0"/>
                <w:bCs w:val="0"/>
                <w:sz w:val="15"/>
                <w:szCs w:val="15"/>
              </w:rPr>
              <w:t>23</w:t>
            </w:r>
          </w:p>
        </w:tc>
      </w:tr>
      <w:tr w:rsidR="0093284F" w:rsidRPr="00E4096B" w14:paraId="22D881E6" w14:textId="77777777" w:rsidTr="00E4096B">
        <w:trPr>
          <w:trHeight w:val="170"/>
        </w:trPr>
        <w:tc>
          <w:tcPr>
            <w:tcW w:w="584" w:type="pct"/>
            <w:vMerge/>
          </w:tcPr>
          <w:p w14:paraId="75B42A40" w14:textId="7777777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613" w:type="pct"/>
          </w:tcPr>
          <w:p w14:paraId="1BC5C3BA" w14:textId="611D8B8C" w:rsidR="0093284F" w:rsidRPr="00E4096B" w:rsidRDefault="0093284F" w:rsidP="00E4096B">
            <w:pPr>
              <w:jc w:val="left"/>
              <w:rPr>
                <w:rFonts w:eastAsiaTheme="minorEastAsia"/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946" w:type="pct"/>
          </w:tcPr>
          <w:p w14:paraId="0BF0E06B" w14:textId="5A3DBF87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2(0.08,0.27)</w:t>
            </w:r>
          </w:p>
        </w:tc>
        <w:tc>
          <w:tcPr>
            <w:tcW w:w="1081" w:type="pct"/>
          </w:tcPr>
          <w:p w14:paraId="73AF4117" w14:textId="32A2261D" w:rsidR="0093284F" w:rsidRPr="00E4096B" w:rsidRDefault="0093284F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16(0.09,0.38)</w:t>
            </w:r>
          </w:p>
        </w:tc>
        <w:tc>
          <w:tcPr>
            <w:tcW w:w="1355" w:type="pct"/>
          </w:tcPr>
          <w:p w14:paraId="623540B4" w14:textId="6CC08622" w:rsidR="0093284F" w:rsidRPr="00E4096B" w:rsidRDefault="008C25C0" w:rsidP="00E4096B">
            <w:pPr>
              <w:jc w:val="left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04(-0.04,0.12)</w:t>
            </w:r>
          </w:p>
        </w:tc>
        <w:tc>
          <w:tcPr>
            <w:tcW w:w="421" w:type="pct"/>
            <w:noWrap/>
          </w:tcPr>
          <w:p w14:paraId="30F0D999" w14:textId="32EE80A7" w:rsidR="0093284F" w:rsidRPr="00E4096B" w:rsidRDefault="0093284F" w:rsidP="004923A9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E4096B">
              <w:rPr>
                <w:b w:val="0"/>
                <w:bCs w:val="0"/>
                <w:sz w:val="15"/>
                <w:szCs w:val="15"/>
              </w:rPr>
              <w:t>0.</w:t>
            </w:r>
            <w:r w:rsidR="008C25C0" w:rsidRPr="00E4096B">
              <w:rPr>
                <w:b w:val="0"/>
                <w:bCs w:val="0"/>
                <w:sz w:val="15"/>
                <w:szCs w:val="15"/>
              </w:rPr>
              <w:t>546</w:t>
            </w:r>
          </w:p>
        </w:tc>
      </w:tr>
    </w:tbl>
    <w:bookmarkEnd w:id="0"/>
    <w:p w14:paraId="1C676216" w14:textId="3D087688" w:rsidR="0097246E" w:rsidRPr="00E4096B" w:rsidRDefault="00B5513A" w:rsidP="00E4096B">
      <w:pPr>
        <w:jc w:val="left"/>
        <w:rPr>
          <w:b w:val="0"/>
          <w:bCs w:val="0"/>
          <w:sz w:val="15"/>
          <w:szCs w:val="15"/>
        </w:rPr>
      </w:pPr>
      <w:r w:rsidRPr="00E4096B">
        <w:rPr>
          <w:b w:val="0"/>
          <w:bCs w:val="0"/>
          <w:sz w:val="15"/>
          <w:szCs w:val="15"/>
        </w:rPr>
        <w:t>Group D: Pre-TEVAR hemodynamics in the nondilated group. Group F: Normal control group.</w:t>
      </w:r>
      <w:bookmarkStart w:id="2" w:name="OLE_LINK20"/>
      <w:r w:rsidR="007D726B" w:rsidRPr="00E4096B">
        <w:rPr>
          <w:b w:val="0"/>
          <w:bCs w:val="0"/>
          <w:sz w:val="15"/>
          <w:szCs w:val="15"/>
        </w:rPr>
        <w:t xml:space="preserve"> TEVAR, thoracic endovascular aortic repair.</w:t>
      </w:r>
      <w:bookmarkEnd w:id="2"/>
      <w:r w:rsidR="007D726B" w:rsidRPr="00E4096B">
        <w:rPr>
          <w:b w:val="0"/>
          <w:bCs w:val="0"/>
          <w:sz w:val="15"/>
          <w:szCs w:val="15"/>
        </w:rPr>
        <w:t xml:space="preserve"> </w:t>
      </w:r>
      <w:bookmarkStart w:id="3" w:name="OLE_LINK2"/>
      <w:r w:rsidR="007D726B" w:rsidRPr="00E4096B">
        <w:rPr>
          <w:b w:val="0"/>
          <w:bCs w:val="0"/>
          <w:sz w:val="15"/>
          <w:szCs w:val="15"/>
        </w:rPr>
        <w:t>MD, Median difference.95% CI, 95% confidence interval.</w:t>
      </w:r>
      <w:bookmarkEnd w:id="3"/>
      <w:r w:rsidRPr="00E4096B">
        <w:rPr>
          <w:b w:val="0"/>
          <w:bCs w:val="0"/>
          <w:sz w:val="15"/>
          <w:szCs w:val="15"/>
        </w:rPr>
        <w:t xml:space="preserve"> 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sectPr w:rsidR="0097246E" w:rsidRPr="00E40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4F65E" w14:textId="77777777" w:rsidR="00EC3131" w:rsidRDefault="00EC3131" w:rsidP="00B5513A">
      <w:r>
        <w:separator/>
      </w:r>
    </w:p>
  </w:endnote>
  <w:endnote w:type="continuationSeparator" w:id="0">
    <w:p w14:paraId="0E61097B" w14:textId="77777777" w:rsidR="00EC3131" w:rsidRDefault="00EC3131" w:rsidP="00B55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2CE46" w14:textId="77777777" w:rsidR="00EC3131" w:rsidRDefault="00EC3131" w:rsidP="00B5513A">
      <w:r>
        <w:separator/>
      </w:r>
    </w:p>
  </w:footnote>
  <w:footnote w:type="continuationSeparator" w:id="0">
    <w:p w14:paraId="7027A93D" w14:textId="77777777" w:rsidR="00EC3131" w:rsidRDefault="00EC3131" w:rsidP="00B55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6484"/>
    <w:rsid w:val="000351DE"/>
    <w:rsid w:val="000359E3"/>
    <w:rsid w:val="000704F6"/>
    <w:rsid w:val="00082898"/>
    <w:rsid w:val="000B6C6C"/>
    <w:rsid w:val="000C62E1"/>
    <w:rsid w:val="000D40A5"/>
    <w:rsid w:val="000E314E"/>
    <w:rsid w:val="000E5EA5"/>
    <w:rsid w:val="001278EE"/>
    <w:rsid w:val="001342D9"/>
    <w:rsid w:val="00182D98"/>
    <w:rsid w:val="00194428"/>
    <w:rsid w:val="001C59EF"/>
    <w:rsid w:val="00214452"/>
    <w:rsid w:val="002414A0"/>
    <w:rsid w:val="00243AEA"/>
    <w:rsid w:val="00246484"/>
    <w:rsid w:val="00263387"/>
    <w:rsid w:val="00263CC2"/>
    <w:rsid w:val="00276DBB"/>
    <w:rsid w:val="0029620C"/>
    <w:rsid w:val="002B1F32"/>
    <w:rsid w:val="002B39A4"/>
    <w:rsid w:val="002C5C72"/>
    <w:rsid w:val="002E0141"/>
    <w:rsid w:val="002E02A0"/>
    <w:rsid w:val="002E3418"/>
    <w:rsid w:val="00312AB2"/>
    <w:rsid w:val="003424B7"/>
    <w:rsid w:val="003437E3"/>
    <w:rsid w:val="003A0B0C"/>
    <w:rsid w:val="003A0D84"/>
    <w:rsid w:val="003A3E52"/>
    <w:rsid w:val="003D43D6"/>
    <w:rsid w:val="003E4719"/>
    <w:rsid w:val="00452C67"/>
    <w:rsid w:val="00474B44"/>
    <w:rsid w:val="00476F22"/>
    <w:rsid w:val="004804F3"/>
    <w:rsid w:val="00483178"/>
    <w:rsid w:val="004923A9"/>
    <w:rsid w:val="004B4B5A"/>
    <w:rsid w:val="004B74CB"/>
    <w:rsid w:val="004C63A8"/>
    <w:rsid w:val="004E0C6E"/>
    <w:rsid w:val="004E376E"/>
    <w:rsid w:val="00510D83"/>
    <w:rsid w:val="005222B9"/>
    <w:rsid w:val="00532AD1"/>
    <w:rsid w:val="0054535C"/>
    <w:rsid w:val="005524DE"/>
    <w:rsid w:val="00560792"/>
    <w:rsid w:val="005669CB"/>
    <w:rsid w:val="005738D2"/>
    <w:rsid w:val="005B6E4F"/>
    <w:rsid w:val="005D7AE7"/>
    <w:rsid w:val="00601B9F"/>
    <w:rsid w:val="006108AF"/>
    <w:rsid w:val="006259A2"/>
    <w:rsid w:val="006535D8"/>
    <w:rsid w:val="006B510C"/>
    <w:rsid w:val="006C083F"/>
    <w:rsid w:val="006C2818"/>
    <w:rsid w:val="006E0D22"/>
    <w:rsid w:val="006E165F"/>
    <w:rsid w:val="006E7258"/>
    <w:rsid w:val="007214C7"/>
    <w:rsid w:val="00750D93"/>
    <w:rsid w:val="0078263E"/>
    <w:rsid w:val="007C6476"/>
    <w:rsid w:val="007D726B"/>
    <w:rsid w:val="007E0285"/>
    <w:rsid w:val="007F1F34"/>
    <w:rsid w:val="007F51C0"/>
    <w:rsid w:val="008145C6"/>
    <w:rsid w:val="00832457"/>
    <w:rsid w:val="00837FCC"/>
    <w:rsid w:val="00856B1D"/>
    <w:rsid w:val="0086201D"/>
    <w:rsid w:val="008739BF"/>
    <w:rsid w:val="0089079E"/>
    <w:rsid w:val="00891FD1"/>
    <w:rsid w:val="00896774"/>
    <w:rsid w:val="008A183B"/>
    <w:rsid w:val="008B09B9"/>
    <w:rsid w:val="008B5581"/>
    <w:rsid w:val="008C25C0"/>
    <w:rsid w:val="008D0DF0"/>
    <w:rsid w:val="008E32D1"/>
    <w:rsid w:val="008E5DF7"/>
    <w:rsid w:val="008F1197"/>
    <w:rsid w:val="008F3A52"/>
    <w:rsid w:val="00927D8D"/>
    <w:rsid w:val="00930E04"/>
    <w:rsid w:val="0093284F"/>
    <w:rsid w:val="009419DE"/>
    <w:rsid w:val="00945EBE"/>
    <w:rsid w:val="0097246E"/>
    <w:rsid w:val="00974C01"/>
    <w:rsid w:val="00986767"/>
    <w:rsid w:val="009942D4"/>
    <w:rsid w:val="0099593E"/>
    <w:rsid w:val="009C5F11"/>
    <w:rsid w:val="009D4DF1"/>
    <w:rsid w:val="00A072E1"/>
    <w:rsid w:val="00A2497C"/>
    <w:rsid w:val="00A37802"/>
    <w:rsid w:val="00A571D6"/>
    <w:rsid w:val="00A6592F"/>
    <w:rsid w:val="00A74AC1"/>
    <w:rsid w:val="00A92822"/>
    <w:rsid w:val="00AB37ED"/>
    <w:rsid w:val="00AF0CC1"/>
    <w:rsid w:val="00B24F68"/>
    <w:rsid w:val="00B333C8"/>
    <w:rsid w:val="00B5513A"/>
    <w:rsid w:val="00B72406"/>
    <w:rsid w:val="00B757DE"/>
    <w:rsid w:val="00B85E52"/>
    <w:rsid w:val="00BC6183"/>
    <w:rsid w:val="00BE298C"/>
    <w:rsid w:val="00C01C3B"/>
    <w:rsid w:val="00C03DA8"/>
    <w:rsid w:val="00C30D66"/>
    <w:rsid w:val="00C578D0"/>
    <w:rsid w:val="00C67616"/>
    <w:rsid w:val="00CA395A"/>
    <w:rsid w:val="00CC18E3"/>
    <w:rsid w:val="00CD2051"/>
    <w:rsid w:val="00CE1FAF"/>
    <w:rsid w:val="00CF0348"/>
    <w:rsid w:val="00CF7CC0"/>
    <w:rsid w:val="00D45976"/>
    <w:rsid w:val="00D61E76"/>
    <w:rsid w:val="00D63769"/>
    <w:rsid w:val="00D656CA"/>
    <w:rsid w:val="00D7087C"/>
    <w:rsid w:val="00D72CEF"/>
    <w:rsid w:val="00D90AF2"/>
    <w:rsid w:val="00DA0486"/>
    <w:rsid w:val="00DB0EEA"/>
    <w:rsid w:val="00DB2884"/>
    <w:rsid w:val="00E27684"/>
    <w:rsid w:val="00E4096B"/>
    <w:rsid w:val="00E6138C"/>
    <w:rsid w:val="00E65BC2"/>
    <w:rsid w:val="00EA6CC3"/>
    <w:rsid w:val="00EC3131"/>
    <w:rsid w:val="00EC3AF7"/>
    <w:rsid w:val="00EC6BB3"/>
    <w:rsid w:val="00F0447B"/>
    <w:rsid w:val="00F115E5"/>
    <w:rsid w:val="00F37950"/>
    <w:rsid w:val="00F612F5"/>
    <w:rsid w:val="00F66CAE"/>
    <w:rsid w:val="00F84912"/>
    <w:rsid w:val="00F9044F"/>
    <w:rsid w:val="00FA3982"/>
    <w:rsid w:val="00FC0C16"/>
    <w:rsid w:val="00FC1D46"/>
    <w:rsid w:val="00FD32EB"/>
    <w:rsid w:val="00FE6D34"/>
    <w:rsid w:val="00FF2752"/>
    <w:rsid w:val="00FF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8895B3"/>
  <w15:chartTrackingRefBased/>
  <w15:docId w15:val="{76BBE2D7-9B1B-4DF1-91CE-8539E9BD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5513A"/>
    <w:pPr>
      <w:widowControl w:val="0"/>
      <w:jc w:val="both"/>
    </w:pPr>
    <w:rPr>
      <w:rFonts w:ascii="Arial" w:eastAsia="宋体" w:hAnsi="Arial" w:cs="Arial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724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24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2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2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60</Words>
  <Characters>4445</Characters>
  <Application>Microsoft Office Word</Application>
  <DocSecurity>0</DocSecurity>
  <Lines>404</Lines>
  <Paragraphs>350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97</cp:revision>
  <dcterms:created xsi:type="dcterms:W3CDTF">2024-04-24T13:58:00Z</dcterms:created>
  <dcterms:modified xsi:type="dcterms:W3CDTF">2026-03-09T18:46:00Z</dcterms:modified>
</cp:coreProperties>
</file>